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2CD51" w14:textId="77777777" w:rsidR="00D2047A" w:rsidRDefault="00D2047A" w:rsidP="002B4FEA">
      <w:pPr>
        <w:spacing w:after="120"/>
        <w:jc w:val="both"/>
        <w:rPr>
          <w:rFonts w:ascii="Sylfaen" w:eastAsia="Helvetica" w:hAnsi="Sylfaen" w:cs="Times New Roman"/>
          <w:lang w:val="ka-GE"/>
        </w:rPr>
      </w:pPr>
    </w:p>
    <w:p w14:paraId="0B9B5EBF" w14:textId="56BA3868" w:rsidR="003922D0" w:rsidRPr="00C96149" w:rsidRDefault="00C96149" w:rsidP="002B4FEA">
      <w:pPr>
        <w:spacing w:after="120"/>
        <w:jc w:val="both"/>
        <w:rPr>
          <w:rFonts w:ascii="Sylfaen" w:eastAsia="Helvetica" w:hAnsi="Sylfaen" w:cs="Times New Roman"/>
          <w:lang w:val="ka-GE"/>
        </w:rPr>
      </w:pPr>
      <w:r>
        <w:rPr>
          <w:rFonts w:ascii="Sylfaen" w:eastAsia="Helvetica" w:hAnsi="Sylfaen" w:cs="Times New Roman"/>
          <w:lang w:val="ka-GE"/>
        </w:rPr>
        <w:t xml:space="preserve">Appendix 3. </w:t>
      </w:r>
      <w:r w:rsidRPr="00C96149">
        <w:rPr>
          <w:rFonts w:ascii="Sylfaen" w:eastAsia="Helvetica" w:hAnsi="Sylfaen" w:cs="Times New Roman"/>
          <w:lang w:val="ka-GE"/>
        </w:rPr>
        <w:t xml:space="preserve">Questionnaire </w:t>
      </w:r>
    </w:p>
    <w:p w14:paraId="5B2A3827" w14:textId="77777777" w:rsidR="002B0D21" w:rsidRPr="00C96149" w:rsidRDefault="002B0D21">
      <w:pPr>
        <w:rPr>
          <w:rFonts w:ascii="Times New Roman" w:hAnsi="Times New Roman" w:cs="Times New Roman"/>
          <w:lang w:val="ka-GE"/>
        </w:rPr>
      </w:pPr>
    </w:p>
    <w:p w14:paraId="41BB7E21" w14:textId="48405FE1" w:rsidR="002B0D21" w:rsidRPr="003B0E70" w:rsidRDefault="003E684A" w:rsidP="002B0D21">
      <w:pPr>
        <w:rPr>
          <w:rFonts w:ascii="Times New Roman" w:hAnsi="Times New Roman" w:cs="Times New Roman"/>
          <w:lang w:val="ka-GE"/>
        </w:rPr>
      </w:pPr>
      <w:r w:rsidRPr="003B0E70">
        <w:rPr>
          <w:rFonts w:ascii="Times New Roman" w:hAnsi="Times New Roman" w:cs="Times New Roman"/>
          <w:lang w:val="ka-GE"/>
        </w:rPr>
        <w:t>Part I. Socio-demographic data</w:t>
      </w:r>
    </w:p>
    <w:p w14:paraId="50E27F8B" w14:textId="77777777" w:rsidR="002B0D21" w:rsidRPr="00C96149" w:rsidRDefault="002B0D21" w:rsidP="002B0D21">
      <w:pPr>
        <w:rPr>
          <w:rFonts w:ascii="Times New Roman" w:hAnsi="Times New Roman" w:cs="Times New Roman"/>
          <w:lang w:val="ka-GE"/>
        </w:rPr>
      </w:pPr>
    </w:p>
    <w:p w14:paraId="1C43E33F" w14:textId="4F63E14D" w:rsidR="002B0D21" w:rsidRPr="00C96149" w:rsidRDefault="002B0D21" w:rsidP="002B0D21">
      <w:pPr>
        <w:rPr>
          <w:rFonts w:ascii="Times New Roman" w:eastAsia="Helvetica" w:hAnsi="Times New Roman" w:cs="Times New Roman"/>
        </w:rPr>
      </w:pPr>
      <w:r w:rsidRPr="00C96149">
        <w:rPr>
          <w:rFonts w:ascii="Times New Roman" w:eastAsia="Helvetica" w:hAnsi="Times New Roman" w:cs="Times New Roman"/>
          <w:lang w:val="ka-GE"/>
        </w:rPr>
        <w:t>1.</w:t>
      </w:r>
      <w:r w:rsidR="009D6143" w:rsidRPr="00C96149">
        <w:rPr>
          <w:rFonts w:ascii="Times New Roman" w:eastAsia="Helvetica" w:hAnsi="Times New Roman" w:cs="Times New Roman"/>
        </w:rPr>
        <w:t>Gender</w:t>
      </w:r>
    </w:p>
    <w:p w14:paraId="7371A301" w14:textId="77777777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</w:p>
    <w:p w14:paraId="69874343" w14:textId="0E53FC1F" w:rsidR="002B0D21" w:rsidRPr="00C96149" w:rsidRDefault="009D6143" w:rsidP="00492855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</w:rPr>
        <w:t>Male</w:t>
      </w:r>
    </w:p>
    <w:p w14:paraId="12D4E11A" w14:textId="3C1E78DE" w:rsidR="002B0D21" w:rsidRPr="00C96149" w:rsidRDefault="009D6143" w:rsidP="00492855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</w:rPr>
        <w:t>Female</w:t>
      </w:r>
    </w:p>
    <w:p w14:paraId="0BCC6044" w14:textId="2204CA04" w:rsidR="002B0D21" w:rsidRPr="00C96149" w:rsidRDefault="00492855" w:rsidP="00492855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 xml:space="preserve">      </w:t>
      </w:r>
      <w:r w:rsidR="009D6143" w:rsidRPr="00C96149">
        <w:rPr>
          <w:rFonts w:ascii="Times New Roman" w:eastAsia="Helvetica" w:hAnsi="Times New Roman" w:cs="Times New Roman"/>
        </w:rPr>
        <w:t>Other</w:t>
      </w:r>
      <w:r w:rsidR="00C74847" w:rsidRPr="00C96149">
        <w:rPr>
          <w:rFonts w:ascii="Times New Roman" w:eastAsia="Helvetica" w:hAnsi="Times New Roman" w:cs="Times New Roman"/>
          <w:lang w:val="ka-GE"/>
        </w:rPr>
        <w:t xml:space="preserve"> (</w:t>
      </w:r>
      <w:r w:rsidR="0077349A" w:rsidRPr="00C96149">
        <w:rPr>
          <w:rFonts w:ascii="Times New Roman" w:hAnsi="Times New Roman" w:cs="Times New Roman"/>
          <w:lang w:val="ka-GE"/>
        </w:rPr>
        <w:t>specify</w:t>
      </w:r>
      <w:r w:rsidR="00C74847" w:rsidRPr="00C96149">
        <w:rPr>
          <w:rFonts w:ascii="Times New Roman" w:eastAsia="Helvetica" w:hAnsi="Times New Roman" w:cs="Times New Roman"/>
          <w:lang w:val="ka-GE"/>
        </w:rPr>
        <w:t>) ------------------</w:t>
      </w:r>
    </w:p>
    <w:p w14:paraId="3A95BE8F" w14:textId="77777777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</w:p>
    <w:p w14:paraId="1DBC5416" w14:textId="0C5B8601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2.</w:t>
      </w:r>
      <w:r w:rsidR="009D6143" w:rsidRPr="00C96149">
        <w:rPr>
          <w:rFonts w:ascii="Times New Roman" w:eastAsia="Helvetica" w:hAnsi="Times New Roman" w:cs="Times New Roman"/>
        </w:rPr>
        <w:t xml:space="preserve"> Age</w:t>
      </w:r>
      <w:r w:rsidRPr="00C96149">
        <w:rPr>
          <w:rFonts w:ascii="Times New Roman" w:eastAsia="Helvetica" w:hAnsi="Times New Roman" w:cs="Times New Roman"/>
          <w:lang w:val="ka-GE"/>
        </w:rPr>
        <w:t xml:space="preserve"> (</w:t>
      </w:r>
      <w:r w:rsidR="009D6143" w:rsidRPr="00C96149">
        <w:rPr>
          <w:rFonts w:ascii="Times New Roman" w:eastAsia="Helvetica" w:hAnsi="Times New Roman" w:cs="Times New Roman"/>
        </w:rPr>
        <w:t>years</w:t>
      </w:r>
      <w:r w:rsidRPr="00C96149">
        <w:rPr>
          <w:rFonts w:ascii="Times New Roman" w:eastAsia="Helvetica" w:hAnsi="Times New Roman" w:cs="Times New Roman"/>
          <w:lang w:val="ka-GE"/>
        </w:rPr>
        <w:t>)</w:t>
      </w:r>
    </w:p>
    <w:p w14:paraId="5CF28531" w14:textId="77777777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</w:p>
    <w:p w14:paraId="5EEC814A" w14:textId="02CA6C08" w:rsidR="002B0D21" w:rsidRPr="00C96149" w:rsidRDefault="005E2CF0" w:rsidP="00492855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18</w:t>
      </w:r>
      <w:r w:rsidR="009D6143" w:rsidRPr="00C96149">
        <w:rPr>
          <w:rFonts w:ascii="Times New Roman" w:eastAsia="Helvetica" w:hAnsi="Times New Roman" w:cs="Times New Roman"/>
        </w:rPr>
        <w:t xml:space="preserve"> - </w:t>
      </w:r>
      <w:r w:rsidRPr="00C96149">
        <w:rPr>
          <w:rFonts w:ascii="Times New Roman" w:eastAsia="Helvetica" w:hAnsi="Times New Roman" w:cs="Times New Roman"/>
          <w:lang w:val="ka-GE"/>
        </w:rPr>
        <w:t>25</w:t>
      </w:r>
    </w:p>
    <w:p w14:paraId="3228E194" w14:textId="1AD79F17" w:rsidR="002B0D21" w:rsidRPr="00C96149" w:rsidRDefault="002B0D21" w:rsidP="00492855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2</w:t>
      </w:r>
      <w:r w:rsidR="009D6143" w:rsidRPr="00C96149">
        <w:rPr>
          <w:rFonts w:ascii="Times New Roman" w:eastAsia="Helvetica" w:hAnsi="Times New Roman" w:cs="Times New Roman"/>
        </w:rPr>
        <w:t>6</w:t>
      </w:r>
      <w:r w:rsidRPr="00C96149">
        <w:rPr>
          <w:rFonts w:ascii="Times New Roman" w:eastAsia="Helvetica" w:hAnsi="Times New Roman" w:cs="Times New Roman"/>
          <w:lang w:val="ka-GE"/>
        </w:rPr>
        <w:t>-40</w:t>
      </w:r>
    </w:p>
    <w:p w14:paraId="6562C19B" w14:textId="1F147B9F" w:rsidR="002B0D21" w:rsidRPr="00C96149" w:rsidRDefault="002B0D21" w:rsidP="00492855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4</w:t>
      </w:r>
      <w:r w:rsidR="009D6143" w:rsidRPr="00C96149">
        <w:rPr>
          <w:rFonts w:ascii="Times New Roman" w:eastAsia="Helvetica" w:hAnsi="Times New Roman" w:cs="Times New Roman"/>
        </w:rPr>
        <w:t>1</w:t>
      </w:r>
      <w:r w:rsidRPr="00C96149">
        <w:rPr>
          <w:rFonts w:ascii="Times New Roman" w:eastAsia="Helvetica" w:hAnsi="Times New Roman" w:cs="Times New Roman"/>
          <w:lang w:val="ka-GE"/>
        </w:rPr>
        <w:t>-60</w:t>
      </w:r>
      <w:r w:rsidR="005E2CF0" w:rsidRPr="00C96149">
        <w:rPr>
          <w:rFonts w:ascii="Times New Roman" w:eastAsia="Helvetica" w:hAnsi="Times New Roman" w:cs="Times New Roman"/>
          <w:lang w:val="ka-GE"/>
        </w:rPr>
        <w:t xml:space="preserve"> </w:t>
      </w:r>
    </w:p>
    <w:p w14:paraId="18AA4528" w14:textId="77777777" w:rsidR="002B0D21" w:rsidRPr="00C96149" w:rsidRDefault="002B0D21" w:rsidP="00492855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&gt;60</w:t>
      </w:r>
    </w:p>
    <w:p w14:paraId="572BCDF2" w14:textId="77777777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</w:p>
    <w:p w14:paraId="4688A284" w14:textId="629BB790" w:rsidR="002B0D21" w:rsidRPr="00C96149" w:rsidRDefault="002B0D21" w:rsidP="002B0D21">
      <w:pPr>
        <w:rPr>
          <w:rFonts w:ascii="Times New Roman" w:eastAsia="Helvetica" w:hAnsi="Times New Roman" w:cs="Times New Roman"/>
        </w:rPr>
      </w:pPr>
      <w:r w:rsidRPr="00C96149">
        <w:rPr>
          <w:rFonts w:ascii="Times New Roman" w:eastAsia="Helvetica" w:hAnsi="Times New Roman" w:cs="Times New Roman"/>
          <w:lang w:val="ka-GE"/>
        </w:rPr>
        <w:t xml:space="preserve">3. </w:t>
      </w:r>
      <w:r w:rsidR="009D6143" w:rsidRPr="00C96149">
        <w:rPr>
          <w:rFonts w:ascii="Times New Roman" w:eastAsia="Helvetica" w:hAnsi="Times New Roman" w:cs="Times New Roman"/>
        </w:rPr>
        <w:t>Nationality</w:t>
      </w:r>
    </w:p>
    <w:p w14:paraId="02CF877C" w14:textId="77777777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</w:p>
    <w:p w14:paraId="6E8D583E" w14:textId="6D054819" w:rsidR="002B0D21" w:rsidRPr="00C96149" w:rsidRDefault="009D6143" w:rsidP="009175CE">
      <w:pPr>
        <w:ind w:left="360"/>
        <w:rPr>
          <w:rFonts w:ascii="Times New Roman" w:eastAsia="Helvetica" w:hAnsi="Times New Roman" w:cs="Times New Roman"/>
        </w:rPr>
      </w:pPr>
      <w:r w:rsidRPr="00C96149">
        <w:rPr>
          <w:rFonts w:ascii="Times New Roman" w:eastAsia="Helvetica" w:hAnsi="Times New Roman" w:cs="Times New Roman"/>
        </w:rPr>
        <w:t>Georgian</w:t>
      </w:r>
    </w:p>
    <w:p w14:paraId="3F7F2535" w14:textId="3CD306C9" w:rsidR="002B0D21" w:rsidRPr="00C96149" w:rsidRDefault="009D6143" w:rsidP="009175CE">
      <w:pPr>
        <w:ind w:left="360"/>
        <w:rPr>
          <w:rFonts w:ascii="Times New Roman" w:eastAsia="Helvetica" w:hAnsi="Times New Roman" w:cs="Times New Roman"/>
        </w:rPr>
      </w:pPr>
      <w:r w:rsidRPr="00C96149">
        <w:rPr>
          <w:rFonts w:ascii="Times New Roman" w:eastAsia="Helvetica" w:hAnsi="Times New Roman" w:cs="Times New Roman"/>
        </w:rPr>
        <w:t>Armenian</w:t>
      </w:r>
    </w:p>
    <w:p w14:paraId="0BC33534" w14:textId="65A342BB" w:rsidR="002B0D21" w:rsidRPr="00C96149" w:rsidRDefault="009D6143" w:rsidP="009175CE">
      <w:pPr>
        <w:ind w:left="360"/>
        <w:rPr>
          <w:rFonts w:ascii="Times New Roman" w:eastAsia="Helvetica" w:hAnsi="Times New Roman" w:cs="Times New Roman"/>
        </w:rPr>
      </w:pPr>
      <w:r w:rsidRPr="00C96149">
        <w:rPr>
          <w:rFonts w:ascii="Times New Roman" w:eastAsia="Helvetica" w:hAnsi="Times New Roman" w:cs="Times New Roman"/>
        </w:rPr>
        <w:t>Azerbaijanian</w:t>
      </w:r>
    </w:p>
    <w:p w14:paraId="5ADCC24A" w14:textId="5971FC2E" w:rsidR="002B0D21" w:rsidRPr="00C96149" w:rsidRDefault="009D6143" w:rsidP="009175CE">
      <w:pPr>
        <w:ind w:left="360"/>
        <w:rPr>
          <w:rFonts w:ascii="Times New Roman" w:eastAsia="Helvetica" w:hAnsi="Times New Roman" w:cs="Times New Roman"/>
        </w:rPr>
      </w:pPr>
      <w:r w:rsidRPr="00C96149">
        <w:rPr>
          <w:rFonts w:ascii="Times New Roman" w:eastAsia="Helvetica" w:hAnsi="Times New Roman" w:cs="Times New Roman"/>
        </w:rPr>
        <w:t>Russian</w:t>
      </w:r>
    </w:p>
    <w:p w14:paraId="621665C6" w14:textId="3CEA8390" w:rsidR="002B0D21" w:rsidRPr="00C96149" w:rsidRDefault="009D6143" w:rsidP="009175CE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</w:rPr>
        <w:t>Other</w:t>
      </w:r>
      <w:r w:rsidR="002B0D21" w:rsidRPr="00C96149">
        <w:rPr>
          <w:rFonts w:ascii="Times New Roman" w:eastAsia="Helvetica" w:hAnsi="Times New Roman" w:cs="Times New Roman"/>
          <w:lang w:val="ka-GE"/>
        </w:rPr>
        <w:t xml:space="preserve"> (</w:t>
      </w:r>
      <w:r w:rsidR="0077349A" w:rsidRPr="00C96149">
        <w:rPr>
          <w:rFonts w:ascii="Times New Roman" w:hAnsi="Times New Roman" w:cs="Times New Roman"/>
          <w:lang w:val="ka-GE"/>
        </w:rPr>
        <w:t>specify</w:t>
      </w:r>
      <w:r w:rsidR="002B0D21" w:rsidRPr="00C96149">
        <w:rPr>
          <w:rFonts w:ascii="Times New Roman" w:eastAsia="Helvetica" w:hAnsi="Times New Roman" w:cs="Times New Roman"/>
          <w:lang w:val="ka-GE"/>
        </w:rPr>
        <w:t>)</w:t>
      </w:r>
      <w:r w:rsidR="00C74847" w:rsidRPr="00C96149">
        <w:rPr>
          <w:rFonts w:ascii="Times New Roman" w:eastAsia="Helvetica" w:hAnsi="Times New Roman" w:cs="Times New Roman"/>
          <w:lang w:val="ka-GE"/>
        </w:rPr>
        <w:t xml:space="preserve"> ------------------</w:t>
      </w:r>
    </w:p>
    <w:p w14:paraId="104B556B" w14:textId="77777777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</w:p>
    <w:p w14:paraId="3518A058" w14:textId="0F4C3706" w:rsidR="002B0D21" w:rsidRPr="00C96149" w:rsidRDefault="002B0D21" w:rsidP="002B0D21">
      <w:pPr>
        <w:rPr>
          <w:rFonts w:ascii="Times New Roman" w:eastAsia="Helvetica" w:hAnsi="Times New Roman" w:cs="Times New Roman"/>
        </w:rPr>
      </w:pPr>
      <w:r w:rsidRPr="00C96149">
        <w:rPr>
          <w:rFonts w:ascii="Times New Roman" w:eastAsia="Helvetica" w:hAnsi="Times New Roman" w:cs="Times New Roman"/>
          <w:lang w:val="ka-GE"/>
        </w:rPr>
        <w:t xml:space="preserve">4. </w:t>
      </w:r>
      <w:r w:rsidR="009D6143" w:rsidRPr="00C96149">
        <w:rPr>
          <w:rFonts w:ascii="Times New Roman" w:eastAsia="Helvetica" w:hAnsi="Times New Roman" w:cs="Times New Roman"/>
        </w:rPr>
        <w:t>Education</w:t>
      </w:r>
    </w:p>
    <w:p w14:paraId="0CCC2BD6" w14:textId="77777777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</w:p>
    <w:p w14:paraId="7ADD5E72" w14:textId="542EAD8A" w:rsidR="002B0D21" w:rsidRPr="00C96149" w:rsidRDefault="009D6143" w:rsidP="009175CE">
      <w:pPr>
        <w:ind w:left="360"/>
        <w:rPr>
          <w:rFonts w:ascii="Times New Roman" w:eastAsia="Helvetica" w:hAnsi="Times New Roman" w:cs="Times New Roman"/>
        </w:rPr>
      </w:pPr>
      <w:r w:rsidRPr="00C96149">
        <w:rPr>
          <w:rFonts w:ascii="Times New Roman" w:eastAsia="Helvetica" w:hAnsi="Times New Roman" w:cs="Times New Roman"/>
        </w:rPr>
        <w:t>Primary</w:t>
      </w:r>
    </w:p>
    <w:p w14:paraId="4E6A9F02" w14:textId="5F88332F" w:rsidR="009D6143" w:rsidRPr="00C96149" w:rsidRDefault="009D6143" w:rsidP="009175CE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ncomplete secondary</w:t>
      </w:r>
    </w:p>
    <w:p w14:paraId="63BCFBAB" w14:textId="56C61983" w:rsidR="002B0D21" w:rsidRPr="00C96149" w:rsidRDefault="009D6143" w:rsidP="009175CE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Secondary</w:t>
      </w:r>
    </w:p>
    <w:p w14:paraId="5EECBE7F" w14:textId="77777777" w:rsidR="009D6143" w:rsidRPr="00C96149" w:rsidRDefault="009D6143" w:rsidP="009175CE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Secondary vocational</w:t>
      </w:r>
    </w:p>
    <w:p w14:paraId="2F68F421" w14:textId="51E17CC5" w:rsidR="009D6143" w:rsidRPr="00C96149" w:rsidRDefault="009D6143" w:rsidP="009175CE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ncomplete high</w:t>
      </w:r>
    </w:p>
    <w:p w14:paraId="20A654E2" w14:textId="5911F9D5" w:rsidR="002B0D21" w:rsidRPr="00C96149" w:rsidRDefault="009D6143" w:rsidP="009175CE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High</w:t>
      </w:r>
      <w:r w:rsidR="002B0D21" w:rsidRPr="00C96149">
        <w:rPr>
          <w:rFonts w:ascii="Times New Roman" w:eastAsia="Helvetica" w:hAnsi="Times New Roman" w:cs="Times New Roman"/>
          <w:lang w:val="ka-GE"/>
        </w:rPr>
        <w:t>:</w:t>
      </w:r>
    </w:p>
    <w:p w14:paraId="45340902" w14:textId="1388F162" w:rsidR="002B0D21" w:rsidRPr="00C96149" w:rsidRDefault="00A52364" w:rsidP="009175CE">
      <w:pPr>
        <w:ind w:left="180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Undergraduate</w:t>
      </w:r>
    </w:p>
    <w:p w14:paraId="58A906D9" w14:textId="7E94DFF0" w:rsidR="002B0D21" w:rsidRPr="00C96149" w:rsidRDefault="00A52364" w:rsidP="009175CE">
      <w:pPr>
        <w:ind w:left="180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Master</w:t>
      </w:r>
    </w:p>
    <w:p w14:paraId="07C5CD3C" w14:textId="73BFCC65" w:rsidR="009175CE" w:rsidRPr="00C96149" w:rsidRDefault="00A52364" w:rsidP="009175CE">
      <w:pPr>
        <w:ind w:left="180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Doctoral</w:t>
      </w:r>
    </w:p>
    <w:p w14:paraId="174EED6F" w14:textId="77777777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</w:p>
    <w:p w14:paraId="49F77E3C" w14:textId="385ABA85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 xml:space="preserve">5. </w:t>
      </w:r>
      <w:r w:rsidR="0077349A" w:rsidRPr="00C96149">
        <w:rPr>
          <w:rFonts w:ascii="Times New Roman" w:eastAsia="Helvetica" w:hAnsi="Times New Roman" w:cs="Times New Roman"/>
          <w:lang w:val="ka-GE"/>
        </w:rPr>
        <w:t>Marital status</w:t>
      </w:r>
    </w:p>
    <w:p w14:paraId="36B2A581" w14:textId="77777777" w:rsidR="002B0D21" w:rsidRPr="00C96149" w:rsidRDefault="002B0D21" w:rsidP="002B0D21">
      <w:pPr>
        <w:rPr>
          <w:rFonts w:ascii="Times New Roman" w:eastAsia="Helvetica" w:hAnsi="Times New Roman" w:cs="Times New Roman"/>
          <w:lang w:val="ka-GE"/>
        </w:rPr>
      </w:pPr>
    </w:p>
    <w:p w14:paraId="5CA9C822" w14:textId="50755D75" w:rsidR="0077349A" w:rsidRPr="00C96149" w:rsidRDefault="00B4286E" w:rsidP="0077349A">
      <w:pPr>
        <w:ind w:left="360"/>
        <w:rPr>
          <w:rFonts w:ascii="Times New Roman" w:eastAsia="Helvetica" w:hAnsi="Times New Roman" w:cs="Times New Roman"/>
          <w:lang w:val="ka-GE"/>
        </w:rPr>
      </w:pPr>
      <w:r>
        <w:rPr>
          <w:rFonts w:ascii="Sylfaen" w:eastAsia="Helvetica" w:hAnsi="Sylfaen" w:cs="Times New Roman"/>
          <w:lang w:val="ka-GE"/>
        </w:rPr>
        <w:t>S</w:t>
      </w:r>
      <w:r w:rsidR="0077349A" w:rsidRPr="00C96149">
        <w:rPr>
          <w:rFonts w:ascii="Times New Roman" w:eastAsia="Helvetica" w:hAnsi="Times New Roman" w:cs="Times New Roman"/>
          <w:lang w:val="ka-GE"/>
        </w:rPr>
        <w:t>ingle</w:t>
      </w:r>
    </w:p>
    <w:p w14:paraId="786FAB0C" w14:textId="0E0C10D1" w:rsidR="0077349A" w:rsidRPr="00C96149" w:rsidRDefault="00B4286E" w:rsidP="0077349A">
      <w:pPr>
        <w:ind w:left="360"/>
        <w:rPr>
          <w:rFonts w:ascii="Times New Roman" w:eastAsia="Helvetica" w:hAnsi="Times New Roman" w:cs="Times New Roman"/>
          <w:lang w:val="ka-GE"/>
        </w:rPr>
      </w:pPr>
      <w:r>
        <w:rPr>
          <w:rFonts w:ascii="Times New Roman" w:eastAsia="Helvetica" w:hAnsi="Times New Roman" w:cs="Times New Roman"/>
          <w:lang w:val="ka-GE"/>
        </w:rPr>
        <w:t>M</w:t>
      </w:r>
      <w:r w:rsidR="0077349A" w:rsidRPr="00C96149">
        <w:rPr>
          <w:rFonts w:ascii="Times New Roman" w:eastAsia="Helvetica" w:hAnsi="Times New Roman" w:cs="Times New Roman"/>
          <w:lang w:val="ka-GE"/>
        </w:rPr>
        <w:t>arried</w:t>
      </w:r>
    </w:p>
    <w:p w14:paraId="6F01DE5F" w14:textId="77777777" w:rsidR="0077349A" w:rsidRPr="00C96149" w:rsidRDefault="0077349A" w:rsidP="0077349A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Couple living together</w:t>
      </w:r>
    </w:p>
    <w:p w14:paraId="35BCDBD2" w14:textId="77777777" w:rsidR="0077349A" w:rsidRPr="00C96149" w:rsidRDefault="0077349A" w:rsidP="0077349A">
      <w:pPr>
        <w:ind w:left="360"/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Divorced/living separately</w:t>
      </w:r>
    </w:p>
    <w:p w14:paraId="6782535C" w14:textId="61CA65F8" w:rsidR="002B0D21" w:rsidRPr="00C96149" w:rsidRDefault="00B4286E" w:rsidP="0077349A">
      <w:pPr>
        <w:ind w:left="360"/>
        <w:rPr>
          <w:rFonts w:ascii="Times New Roman" w:eastAsia="Helvetica" w:hAnsi="Times New Roman" w:cs="Times New Roman"/>
          <w:lang w:val="ka-GE"/>
        </w:rPr>
      </w:pPr>
      <w:r>
        <w:rPr>
          <w:rFonts w:ascii="Times New Roman" w:eastAsia="Helvetica" w:hAnsi="Times New Roman" w:cs="Times New Roman"/>
          <w:lang w:val="ka-GE"/>
        </w:rPr>
        <w:t>W</w:t>
      </w:r>
      <w:r w:rsidR="0077349A" w:rsidRPr="00C96149">
        <w:rPr>
          <w:rFonts w:ascii="Times New Roman" w:eastAsia="Helvetica" w:hAnsi="Times New Roman" w:cs="Times New Roman"/>
          <w:lang w:val="ka-GE"/>
        </w:rPr>
        <w:t>idow</w:t>
      </w:r>
    </w:p>
    <w:p w14:paraId="6D2D08CB" w14:textId="77777777" w:rsidR="00973BC1" w:rsidRPr="00C96149" w:rsidRDefault="00973BC1" w:rsidP="002B0D21">
      <w:pPr>
        <w:rPr>
          <w:rFonts w:ascii="Times New Roman" w:eastAsia="Helvetica" w:hAnsi="Times New Roman" w:cs="Times New Roman"/>
          <w:lang w:val="ka-GE"/>
        </w:rPr>
      </w:pPr>
    </w:p>
    <w:p w14:paraId="5BBA7BFC" w14:textId="6F09C709" w:rsidR="002B0D21" w:rsidRPr="00C96149" w:rsidRDefault="009175CE" w:rsidP="0077349A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6</w:t>
      </w:r>
      <w:r w:rsidR="00973BC1" w:rsidRPr="00C96149">
        <w:rPr>
          <w:rFonts w:ascii="Times New Roman" w:eastAsia="Helvetica" w:hAnsi="Times New Roman" w:cs="Times New Roman"/>
          <w:lang w:val="ka-GE"/>
        </w:rPr>
        <w:t xml:space="preserve">. </w:t>
      </w:r>
      <w:r w:rsidR="0077349A" w:rsidRPr="00C96149">
        <w:rPr>
          <w:rFonts w:ascii="Times New Roman" w:eastAsia="Helvetica" w:hAnsi="Times New Roman" w:cs="Times New Roman"/>
          <w:lang w:val="ka-GE"/>
        </w:rPr>
        <w:t>Do you have children (&lt;18 years) living with you?</w:t>
      </w:r>
    </w:p>
    <w:p w14:paraId="7995A626" w14:textId="2B5FC81A" w:rsidR="00973BC1" w:rsidRPr="00C96149" w:rsidRDefault="00FA33EF" w:rsidP="009175CE">
      <w:pPr>
        <w:ind w:left="36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Yes</w:t>
      </w:r>
    </w:p>
    <w:p w14:paraId="7D13ECAC" w14:textId="3E55D258" w:rsidR="00973BC1" w:rsidRPr="00C96149" w:rsidRDefault="00FA33EF" w:rsidP="009175CE">
      <w:pPr>
        <w:ind w:left="36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No</w:t>
      </w:r>
    </w:p>
    <w:p w14:paraId="006B7FD8" w14:textId="77777777" w:rsidR="00973BC1" w:rsidRPr="00C96149" w:rsidRDefault="00973BC1" w:rsidP="002B0D21">
      <w:pPr>
        <w:rPr>
          <w:rFonts w:ascii="Times New Roman" w:hAnsi="Times New Roman" w:cs="Times New Roman"/>
          <w:lang w:val="ka-GE"/>
        </w:rPr>
      </w:pPr>
    </w:p>
    <w:p w14:paraId="37143099" w14:textId="76608537" w:rsidR="00973BC1" w:rsidRPr="00C96149" w:rsidRDefault="009175CE" w:rsidP="002B0D21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7</w:t>
      </w:r>
      <w:r w:rsidR="00973BC1" w:rsidRPr="00C96149">
        <w:rPr>
          <w:rFonts w:ascii="Times New Roman" w:hAnsi="Times New Roman" w:cs="Times New Roman"/>
          <w:lang w:val="ka-GE"/>
        </w:rPr>
        <w:t xml:space="preserve">. </w:t>
      </w:r>
      <w:r w:rsidR="0077349A" w:rsidRPr="00C96149">
        <w:rPr>
          <w:rFonts w:ascii="Times New Roman" w:hAnsi="Times New Roman" w:cs="Times New Roman"/>
          <w:lang w:val="ka-GE"/>
        </w:rPr>
        <w:t>Labor activity</w:t>
      </w:r>
    </w:p>
    <w:p w14:paraId="1C994117" w14:textId="30A7AEC3" w:rsidR="00973BC1" w:rsidRPr="00C96149" w:rsidRDefault="00973BC1" w:rsidP="002B0D21">
      <w:pPr>
        <w:rPr>
          <w:rFonts w:ascii="Times New Roman" w:hAnsi="Times New Roman" w:cs="Times New Roman"/>
          <w:lang w:val="ka-GE"/>
        </w:rPr>
      </w:pPr>
    </w:p>
    <w:p w14:paraId="36956C99" w14:textId="568370F2" w:rsidR="0077349A" w:rsidRPr="00C96149" w:rsidRDefault="00B4286E" w:rsidP="0077349A">
      <w:pPr>
        <w:ind w:left="36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E</w:t>
      </w:r>
      <w:r w:rsidR="0077349A" w:rsidRPr="00C96149">
        <w:rPr>
          <w:rFonts w:ascii="Times New Roman" w:hAnsi="Times New Roman" w:cs="Times New Roman"/>
          <w:lang w:val="ka-GE"/>
        </w:rPr>
        <w:t>mployed</w:t>
      </w:r>
    </w:p>
    <w:p w14:paraId="1D73EB99" w14:textId="4E62E913" w:rsidR="0077349A" w:rsidRPr="00C96149" w:rsidRDefault="00B4286E" w:rsidP="0077349A">
      <w:pPr>
        <w:ind w:left="36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S</w:t>
      </w:r>
      <w:r w:rsidR="0077349A" w:rsidRPr="00C96149">
        <w:rPr>
          <w:rFonts w:ascii="Times New Roman" w:hAnsi="Times New Roman" w:cs="Times New Roman"/>
          <w:lang w:val="ka-GE"/>
        </w:rPr>
        <w:t>elf-employed</w:t>
      </w:r>
    </w:p>
    <w:p w14:paraId="03220109" w14:textId="306C3DDD" w:rsidR="0077349A" w:rsidRPr="00C96149" w:rsidRDefault="00B4286E" w:rsidP="0077349A">
      <w:pPr>
        <w:ind w:left="36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U</w:t>
      </w:r>
      <w:r w:rsidR="0077349A" w:rsidRPr="00C96149">
        <w:rPr>
          <w:rFonts w:ascii="Times New Roman" w:hAnsi="Times New Roman" w:cs="Times New Roman"/>
          <w:lang w:val="ka-GE"/>
        </w:rPr>
        <w:t>nemployed</w:t>
      </w:r>
    </w:p>
    <w:p w14:paraId="4A8E6F71" w14:textId="3E09E0C3" w:rsidR="0077349A" w:rsidRPr="00C96149" w:rsidRDefault="00B4286E" w:rsidP="0077349A">
      <w:pPr>
        <w:ind w:left="36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P</w:t>
      </w:r>
      <w:r w:rsidR="0077349A" w:rsidRPr="00C96149">
        <w:rPr>
          <w:rFonts w:ascii="Times New Roman" w:hAnsi="Times New Roman" w:cs="Times New Roman"/>
          <w:lang w:val="ka-GE"/>
        </w:rPr>
        <w:t>ensioner</w:t>
      </w:r>
    </w:p>
    <w:p w14:paraId="4E8E6A9E" w14:textId="5A4D3716" w:rsidR="00E32A3F" w:rsidRPr="00C96149" w:rsidRDefault="00B4286E" w:rsidP="0077349A">
      <w:pPr>
        <w:ind w:left="36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O</w:t>
      </w:r>
      <w:r w:rsidR="0077349A" w:rsidRPr="00C96149">
        <w:rPr>
          <w:rFonts w:ascii="Times New Roman" w:hAnsi="Times New Roman" w:cs="Times New Roman"/>
          <w:lang w:val="ka-GE"/>
        </w:rPr>
        <w:t>ther (specify)</w:t>
      </w:r>
      <w:r w:rsidR="00C74847" w:rsidRPr="00C96149">
        <w:rPr>
          <w:rFonts w:ascii="Times New Roman" w:hAnsi="Times New Roman" w:cs="Times New Roman"/>
          <w:lang w:val="ka-GE"/>
        </w:rPr>
        <w:t>----------------</w:t>
      </w:r>
    </w:p>
    <w:p w14:paraId="489D18F9" w14:textId="77777777" w:rsidR="00973BC1" w:rsidRPr="00C96149" w:rsidRDefault="00973BC1" w:rsidP="002B0D21">
      <w:pPr>
        <w:rPr>
          <w:rFonts w:ascii="Times New Roman" w:hAnsi="Times New Roman" w:cs="Times New Roman"/>
          <w:lang w:val="ka-GE"/>
        </w:rPr>
      </w:pPr>
    </w:p>
    <w:p w14:paraId="30FBEBD1" w14:textId="77777777" w:rsidR="0077349A" w:rsidRPr="00C96149" w:rsidRDefault="0077349A" w:rsidP="002B0D21">
      <w:pPr>
        <w:rPr>
          <w:rFonts w:ascii="Times New Roman" w:hAnsi="Times New Roman" w:cs="Times New Roman"/>
          <w:lang w:val="ka-GE"/>
        </w:rPr>
      </w:pPr>
    </w:p>
    <w:p w14:paraId="4DD3DFAC" w14:textId="1708BBD0" w:rsidR="00973BC1" w:rsidRPr="00C96149" w:rsidRDefault="009175CE" w:rsidP="002B0D21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8</w:t>
      </w:r>
      <w:r w:rsidR="00973BC1" w:rsidRPr="00C96149">
        <w:rPr>
          <w:rFonts w:ascii="Times New Roman" w:hAnsi="Times New Roman" w:cs="Times New Roman"/>
          <w:lang w:val="ka-GE"/>
        </w:rPr>
        <w:t xml:space="preserve">. </w:t>
      </w:r>
      <w:r w:rsidR="0077349A" w:rsidRPr="00C96149">
        <w:rPr>
          <w:rFonts w:ascii="Times New Roman" w:hAnsi="Times New Roman" w:cs="Times New Roman"/>
          <w:lang w:val="ka-GE"/>
        </w:rPr>
        <w:t>Income</w:t>
      </w:r>
    </w:p>
    <w:p w14:paraId="5438B3CF" w14:textId="77777777" w:rsidR="00973BC1" w:rsidRPr="00C96149" w:rsidRDefault="00973BC1" w:rsidP="002B0D21">
      <w:pPr>
        <w:rPr>
          <w:rFonts w:ascii="Times New Roman" w:hAnsi="Times New Roman" w:cs="Times New Roman"/>
          <w:lang w:val="ka-GE"/>
        </w:rPr>
      </w:pPr>
    </w:p>
    <w:p w14:paraId="1E56DC60" w14:textId="7D73F0FD" w:rsidR="00973BC1" w:rsidRPr="00C96149" w:rsidRDefault="00973BC1" w:rsidP="009175CE">
      <w:pPr>
        <w:ind w:left="36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&lt; 500 </w:t>
      </w:r>
      <w:r w:rsidR="0077349A" w:rsidRPr="00C96149">
        <w:rPr>
          <w:rFonts w:ascii="Times New Roman" w:hAnsi="Times New Roman" w:cs="Times New Roman"/>
          <w:lang w:val="ka-GE"/>
        </w:rPr>
        <w:t>GEL per month</w:t>
      </w:r>
    </w:p>
    <w:p w14:paraId="05510FFE" w14:textId="652963C0" w:rsidR="00973BC1" w:rsidRPr="00C96149" w:rsidRDefault="00973BC1" w:rsidP="009175CE">
      <w:pPr>
        <w:ind w:left="36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500-1000 </w:t>
      </w:r>
      <w:r w:rsidR="0077349A" w:rsidRPr="00C96149">
        <w:rPr>
          <w:rFonts w:ascii="Times New Roman" w:hAnsi="Times New Roman" w:cs="Times New Roman"/>
          <w:lang w:val="ka-GE"/>
        </w:rPr>
        <w:t>GEL per month</w:t>
      </w:r>
    </w:p>
    <w:p w14:paraId="11DF30D5" w14:textId="4C636681" w:rsidR="00973BC1" w:rsidRPr="00C96149" w:rsidRDefault="00973BC1" w:rsidP="009175CE">
      <w:pPr>
        <w:ind w:left="36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1000-3000 </w:t>
      </w:r>
      <w:r w:rsidR="0077349A" w:rsidRPr="00C96149">
        <w:rPr>
          <w:rFonts w:ascii="Times New Roman" w:hAnsi="Times New Roman" w:cs="Times New Roman"/>
          <w:lang w:val="ka-GE"/>
        </w:rPr>
        <w:t>GEL per month</w:t>
      </w:r>
    </w:p>
    <w:p w14:paraId="3A611FA4" w14:textId="05B369F5" w:rsidR="00973BC1" w:rsidRPr="00C96149" w:rsidRDefault="00973BC1" w:rsidP="009175CE">
      <w:pPr>
        <w:ind w:left="36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&gt;3000 </w:t>
      </w:r>
      <w:r w:rsidR="0077349A" w:rsidRPr="00C96149">
        <w:rPr>
          <w:rFonts w:ascii="Times New Roman" w:hAnsi="Times New Roman" w:cs="Times New Roman"/>
          <w:lang w:val="ka-GE"/>
        </w:rPr>
        <w:t>GEL per month</w:t>
      </w:r>
    </w:p>
    <w:p w14:paraId="2E028D55" w14:textId="77777777" w:rsidR="00973BC1" w:rsidRPr="00C96149" w:rsidRDefault="00973BC1" w:rsidP="002B0D21">
      <w:pPr>
        <w:rPr>
          <w:rFonts w:ascii="Times New Roman" w:hAnsi="Times New Roman" w:cs="Times New Roman"/>
          <w:lang w:val="ka-GE"/>
        </w:rPr>
      </w:pPr>
    </w:p>
    <w:p w14:paraId="32F4CB4C" w14:textId="5D096288" w:rsidR="00973BC1" w:rsidRPr="003B0E70" w:rsidRDefault="0077349A" w:rsidP="002B0D21">
      <w:pPr>
        <w:rPr>
          <w:rFonts w:ascii="Times New Roman" w:hAnsi="Times New Roman" w:cs="Times New Roman"/>
          <w:lang w:val="ka-GE"/>
        </w:rPr>
      </w:pPr>
      <w:r w:rsidRPr="003B0E70">
        <w:rPr>
          <w:rFonts w:ascii="Times New Roman" w:hAnsi="Times New Roman" w:cs="Times New Roman"/>
          <w:lang w:val="ka-GE"/>
        </w:rPr>
        <w:t xml:space="preserve">Part </w:t>
      </w:r>
      <w:r w:rsidR="00E32A3F" w:rsidRPr="003B0E70">
        <w:rPr>
          <w:rFonts w:ascii="Times New Roman" w:hAnsi="Times New Roman" w:cs="Times New Roman"/>
          <w:lang w:val="ka-GE"/>
        </w:rPr>
        <w:t>II.</w:t>
      </w:r>
      <w:r w:rsidR="00E32A3F" w:rsidRPr="003B0E70">
        <w:rPr>
          <w:rFonts w:ascii="Times New Roman" w:eastAsia="Helvetica" w:hAnsi="Times New Roman" w:cs="Times New Roman"/>
          <w:lang w:val="ka-GE"/>
        </w:rPr>
        <w:t xml:space="preserve"> </w:t>
      </w:r>
      <w:r w:rsidRPr="003B0E70">
        <w:rPr>
          <w:rFonts w:ascii="Times New Roman" w:hAnsi="Times New Roman" w:cs="Times New Roman"/>
          <w:lang w:val="ka-GE"/>
        </w:rPr>
        <w:t>Personal health information</w:t>
      </w:r>
    </w:p>
    <w:p w14:paraId="7427FF25" w14:textId="77777777" w:rsidR="00E32A3F" w:rsidRPr="00C96149" w:rsidRDefault="00E32A3F" w:rsidP="00E32A3F">
      <w:pPr>
        <w:rPr>
          <w:rFonts w:ascii="Times New Roman" w:hAnsi="Times New Roman" w:cs="Times New Roman"/>
          <w:u w:val="single"/>
          <w:lang w:val="ka-GE"/>
        </w:rPr>
      </w:pPr>
    </w:p>
    <w:p w14:paraId="42EDB5BD" w14:textId="7818301F" w:rsidR="00271FC6" w:rsidRPr="00C96149" w:rsidRDefault="00271FC6" w:rsidP="0077349A">
      <w:pPr>
        <w:rPr>
          <w:rFonts w:ascii="Times New Roman" w:hAnsi="Times New Roman" w:cs="Times New Roman"/>
          <w:lang w:val="ka-GE"/>
        </w:rPr>
      </w:pPr>
    </w:p>
    <w:p w14:paraId="3461DD51" w14:textId="06C87C98" w:rsidR="00E32A3F" w:rsidRPr="00C96149" w:rsidRDefault="0077349A" w:rsidP="00A206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o you have</w:t>
      </w:r>
      <w:r w:rsidR="00492855" w:rsidRPr="00C96149">
        <w:rPr>
          <w:rFonts w:ascii="Times New Roman" w:hAnsi="Times New Roman" w:cs="Times New Roman"/>
          <w:lang w:val="ka-GE"/>
        </w:rPr>
        <w:t xml:space="preserve"> an</w:t>
      </w:r>
      <w:r w:rsidRPr="00C96149">
        <w:rPr>
          <w:rFonts w:ascii="Times New Roman" w:hAnsi="Times New Roman" w:cs="Times New Roman"/>
          <w:lang w:val="ka-GE"/>
        </w:rPr>
        <w:t xml:space="preserve"> insurance?</w:t>
      </w:r>
    </w:p>
    <w:p w14:paraId="6A262DFD" w14:textId="6D04428D" w:rsidR="00271FC6" w:rsidRPr="00C96149" w:rsidRDefault="0077349A" w:rsidP="007D1B0A">
      <w:pPr>
        <w:ind w:left="108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</w:t>
      </w:r>
    </w:p>
    <w:p w14:paraId="231FFC7F" w14:textId="4ECCBFBF" w:rsidR="00271FC6" w:rsidRPr="00C96149" w:rsidRDefault="0077349A" w:rsidP="007D1B0A">
      <w:pPr>
        <w:ind w:left="108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64591862" w14:textId="2F30BFB1" w:rsidR="00271FC6" w:rsidRPr="00C96149" w:rsidRDefault="007D1B0A" w:rsidP="00271FC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Not sure</w:t>
      </w:r>
    </w:p>
    <w:p w14:paraId="49094184" w14:textId="1A57A7A9" w:rsidR="00271FC6" w:rsidRPr="00C96149" w:rsidRDefault="00701226" w:rsidP="00A206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Are you a beneficiary of the universal health state program or another state program?</w:t>
      </w:r>
    </w:p>
    <w:p w14:paraId="03233D99" w14:textId="77777777" w:rsidR="00271FC6" w:rsidRPr="00C96149" w:rsidRDefault="00271FC6" w:rsidP="00271FC6">
      <w:pPr>
        <w:pStyle w:val="ListParagraph"/>
        <w:rPr>
          <w:rFonts w:ascii="Times New Roman" w:hAnsi="Times New Roman" w:cs="Times New Roman"/>
          <w:lang w:val="ka-GE"/>
        </w:rPr>
      </w:pPr>
    </w:p>
    <w:p w14:paraId="6EE0B15B" w14:textId="058EA85C" w:rsidR="00701226" w:rsidRPr="00C96149" w:rsidRDefault="00701226" w:rsidP="0070122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Yes </w:t>
      </w:r>
    </w:p>
    <w:p w14:paraId="3D00E852" w14:textId="0D26B7E3" w:rsidR="00701226" w:rsidRPr="00C96149" w:rsidRDefault="00701226" w:rsidP="0070122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, but I don't remember (which program)</w:t>
      </w:r>
    </w:p>
    <w:p w14:paraId="66DD59CB" w14:textId="4CDA5051" w:rsidR="00701226" w:rsidRPr="00C96149" w:rsidRDefault="00701226" w:rsidP="0070122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5B27A0FB" w14:textId="7C36B859" w:rsidR="00701226" w:rsidRPr="00C96149" w:rsidRDefault="007D1B0A" w:rsidP="0070122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t sure</w:t>
      </w:r>
    </w:p>
    <w:p w14:paraId="0F25C7E3" w14:textId="77777777" w:rsidR="007D1B0A" w:rsidRPr="00C96149" w:rsidRDefault="007D1B0A" w:rsidP="00701226">
      <w:pPr>
        <w:pStyle w:val="ListParagraph"/>
        <w:rPr>
          <w:rFonts w:ascii="Times New Roman" w:hAnsi="Times New Roman" w:cs="Times New Roman"/>
          <w:lang w:val="ka-GE"/>
        </w:rPr>
      </w:pPr>
    </w:p>
    <w:p w14:paraId="0329445B" w14:textId="71A19187" w:rsidR="00271FC6" w:rsidRPr="00C96149" w:rsidRDefault="00C7257B" w:rsidP="00A206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o you use the services of a family doctor?</w:t>
      </w:r>
    </w:p>
    <w:p w14:paraId="61300A02" w14:textId="77777777" w:rsidR="00271FC6" w:rsidRPr="00C96149" w:rsidRDefault="00271FC6" w:rsidP="00271FC6">
      <w:pPr>
        <w:pStyle w:val="ListParagraph"/>
        <w:rPr>
          <w:rFonts w:ascii="Times New Roman" w:hAnsi="Times New Roman" w:cs="Times New Roman"/>
          <w:lang w:val="ka-GE"/>
        </w:rPr>
      </w:pPr>
    </w:p>
    <w:p w14:paraId="0AFCDC5A" w14:textId="5C5EFB71" w:rsidR="00271FC6" w:rsidRPr="00C96149" w:rsidRDefault="00701226" w:rsidP="0070122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            Yes</w:t>
      </w:r>
    </w:p>
    <w:p w14:paraId="219E2936" w14:textId="6A42DB1E" w:rsidR="00271FC6" w:rsidRPr="00C96149" w:rsidRDefault="00701226" w:rsidP="0070122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            No</w:t>
      </w:r>
    </w:p>
    <w:p w14:paraId="4A752065" w14:textId="3B603DE8" w:rsidR="00271FC6" w:rsidRPr="00C96149" w:rsidRDefault="00701226" w:rsidP="00271FC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</w:t>
      </w:r>
      <w:r w:rsidR="007D1B0A" w:rsidRPr="00C96149">
        <w:rPr>
          <w:rFonts w:ascii="Times New Roman" w:hAnsi="Times New Roman" w:cs="Times New Roman"/>
          <w:lang w:val="ka-GE"/>
        </w:rPr>
        <w:t>N</w:t>
      </w:r>
      <w:r w:rsidRPr="00C96149">
        <w:rPr>
          <w:rFonts w:ascii="Times New Roman" w:hAnsi="Times New Roman" w:cs="Times New Roman"/>
          <w:lang w:val="ka-GE"/>
        </w:rPr>
        <w:t>ot sure</w:t>
      </w:r>
    </w:p>
    <w:p w14:paraId="40E9A3DC" w14:textId="77777777" w:rsidR="003E684A" w:rsidRPr="00C96149" w:rsidRDefault="003E684A" w:rsidP="00271FC6">
      <w:pPr>
        <w:pStyle w:val="ListParagraph"/>
        <w:rPr>
          <w:rFonts w:ascii="Times New Roman" w:hAnsi="Times New Roman" w:cs="Times New Roman"/>
          <w:lang w:val="ka-GE"/>
        </w:rPr>
      </w:pPr>
    </w:p>
    <w:p w14:paraId="0A68ABBF" w14:textId="340C1804" w:rsidR="00271FC6" w:rsidRDefault="003E684A" w:rsidP="00A206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Which chronic disease do you suffer from?</w:t>
      </w:r>
    </w:p>
    <w:p w14:paraId="6BE85734" w14:textId="78EE1EEB" w:rsidR="00B4286E" w:rsidRPr="00B4286E" w:rsidRDefault="00B4286E" w:rsidP="00B4286E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don't have any chronic diseases</w:t>
      </w:r>
    </w:p>
    <w:p w14:paraId="3DC86A7E" w14:textId="54B21644" w:rsidR="003E684A" w:rsidRPr="00C96149" w:rsidRDefault="003E684A" w:rsidP="003E684A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Hypertension</w:t>
      </w:r>
    </w:p>
    <w:p w14:paraId="4CAA385E" w14:textId="77777777" w:rsidR="003E684A" w:rsidRPr="00C96149" w:rsidRDefault="003E684A" w:rsidP="003E684A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iabetes, type 2</w:t>
      </w:r>
    </w:p>
    <w:p w14:paraId="39414AC3" w14:textId="77777777" w:rsidR="003E684A" w:rsidRPr="00C96149" w:rsidRDefault="003E684A" w:rsidP="003E684A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Cardiovascular disease</w:t>
      </w:r>
    </w:p>
    <w:p w14:paraId="18DDE1CD" w14:textId="23ECF063" w:rsidR="003E684A" w:rsidRPr="00C96149" w:rsidRDefault="004D7384" w:rsidP="003E684A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A</w:t>
      </w:r>
      <w:r w:rsidR="003E684A" w:rsidRPr="00C96149">
        <w:rPr>
          <w:rFonts w:ascii="Times New Roman" w:hAnsi="Times New Roman" w:cs="Times New Roman"/>
          <w:lang w:val="ka-GE"/>
        </w:rPr>
        <w:t>sthma</w:t>
      </w:r>
    </w:p>
    <w:p w14:paraId="132C297A" w14:textId="77777777" w:rsidR="003E684A" w:rsidRPr="00C96149" w:rsidRDefault="003E684A" w:rsidP="003E684A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Chronic kidney disease</w:t>
      </w:r>
    </w:p>
    <w:p w14:paraId="203FE30C" w14:textId="77777777" w:rsidR="003E684A" w:rsidRPr="00C96149" w:rsidRDefault="003E684A" w:rsidP="003E684A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Malignant tumor (any localization)</w:t>
      </w:r>
    </w:p>
    <w:p w14:paraId="716711C3" w14:textId="7071B176" w:rsidR="003E684A" w:rsidRPr="00C96149" w:rsidRDefault="003E684A" w:rsidP="004D7384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ther (specify) --------------</w:t>
      </w:r>
    </w:p>
    <w:p w14:paraId="4294A817" w14:textId="77777777" w:rsidR="003E684A" w:rsidRPr="00C96149" w:rsidRDefault="003E684A" w:rsidP="003E684A">
      <w:pPr>
        <w:pStyle w:val="ListParagraph"/>
        <w:rPr>
          <w:rFonts w:ascii="Times New Roman" w:hAnsi="Times New Roman" w:cs="Times New Roman"/>
          <w:lang w:val="ka-GE"/>
        </w:rPr>
      </w:pPr>
    </w:p>
    <w:p w14:paraId="5D1E75C3" w14:textId="2C086512" w:rsidR="00761778" w:rsidRPr="003B0E70" w:rsidRDefault="003E684A" w:rsidP="00761778">
      <w:pPr>
        <w:rPr>
          <w:rFonts w:ascii="Times New Roman" w:hAnsi="Times New Roman" w:cs="Times New Roman"/>
          <w:lang w:val="ka-GE"/>
        </w:rPr>
      </w:pPr>
      <w:r w:rsidRPr="003B0E70">
        <w:rPr>
          <w:rFonts w:ascii="Times New Roman" w:hAnsi="Times New Roman" w:cs="Times New Roman"/>
          <w:lang w:val="ka-GE"/>
        </w:rPr>
        <w:t>Part III. Information about the use of antibiotics</w:t>
      </w:r>
    </w:p>
    <w:p w14:paraId="6314C53C" w14:textId="77777777" w:rsidR="00271FC6" w:rsidRPr="00C96149" w:rsidRDefault="00271FC6" w:rsidP="00271FC6">
      <w:pPr>
        <w:pStyle w:val="ListParagraph"/>
        <w:rPr>
          <w:rFonts w:ascii="Times New Roman" w:hAnsi="Times New Roman" w:cs="Times New Roman"/>
          <w:lang w:val="ka-GE"/>
        </w:rPr>
      </w:pPr>
    </w:p>
    <w:p w14:paraId="50A62E5F" w14:textId="7C49E620" w:rsidR="003F7F62" w:rsidRPr="00C96149" w:rsidRDefault="003E684A" w:rsidP="003E684A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1.When was the last time you took an antibiotic?</w:t>
      </w:r>
    </w:p>
    <w:p w14:paraId="2549E4F2" w14:textId="77777777" w:rsidR="003E684A" w:rsidRPr="00C96149" w:rsidRDefault="003E684A" w:rsidP="003E684A">
      <w:pPr>
        <w:pStyle w:val="ListParagraph"/>
        <w:ind w:left="1080"/>
        <w:rPr>
          <w:rFonts w:ascii="Times New Roman" w:hAnsi="Times New Roman" w:cs="Times New Roman"/>
          <w:lang w:val="ka-GE"/>
        </w:rPr>
      </w:pPr>
    </w:p>
    <w:p w14:paraId="28507E81" w14:textId="41E724DD" w:rsidR="003E684A" w:rsidRPr="00C96149" w:rsidRDefault="00B4286E" w:rsidP="003E684A">
      <w:pPr>
        <w:pStyle w:val="ListParagraph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F</w:t>
      </w:r>
      <w:r w:rsidR="003E684A" w:rsidRPr="00C96149">
        <w:rPr>
          <w:rFonts w:ascii="Times New Roman" w:hAnsi="Times New Roman" w:cs="Times New Roman"/>
          <w:lang w:val="ka-GE"/>
        </w:rPr>
        <w:t>or the last month</w:t>
      </w:r>
    </w:p>
    <w:p w14:paraId="3311D409" w14:textId="0CFA60EE" w:rsidR="003E684A" w:rsidRPr="00C96149" w:rsidRDefault="00B4286E" w:rsidP="003E684A">
      <w:pPr>
        <w:pStyle w:val="ListParagraph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F</w:t>
      </w:r>
      <w:r w:rsidR="003E684A" w:rsidRPr="00C96149">
        <w:rPr>
          <w:rFonts w:ascii="Times New Roman" w:hAnsi="Times New Roman" w:cs="Times New Roman"/>
          <w:lang w:val="ka-GE"/>
        </w:rPr>
        <w:t>or the last 6 months</w:t>
      </w:r>
    </w:p>
    <w:p w14:paraId="4E002773" w14:textId="54E5FC43" w:rsidR="003E684A" w:rsidRPr="00C96149" w:rsidRDefault="00B4286E" w:rsidP="003E684A">
      <w:pPr>
        <w:pStyle w:val="ListParagraph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D</w:t>
      </w:r>
      <w:r w:rsidR="003E684A" w:rsidRPr="00C96149">
        <w:rPr>
          <w:rFonts w:ascii="Times New Roman" w:hAnsi="Times New Roman" w:cs="Times New Roman"/>
          <w:lang w:val="ka-GE"/>
        </w:rPr>
        <w:t>uring the last year</w:t>
      </w:r>
    </w:p>
    <w:p w14:paraId="76F639DF" w14:textId="0414DA5A" w:rsidR="003E684A" w:rsidRPr="00C96149" w:rsidRDefault="003E684A" w:rsidP="003E684A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More than year ago</w:t>
      </w:r>
    </w:p>
    <w:p w14:paraId="5F170AB5" w14:textId="2A5F8AEB" w:rsidR="003E684A" w:rsidRPr="00C96149" w:rsidRDefault="003E684A" w:rsidP="003E684A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    I never got it</w:t>
      </w:r>
    </w:p>
    <w:p w14:paraId="3D9F7EC8" w14:textId="27B481C6" w:rsidR="008102D4" w:rsidRPr="00C96149" w:rsidRDefault="00B4286E" w:rsidP="003E684A">
      <w:pPr>
        <w:pStyle w:val="ListParagraph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D</w:t>
      </w:r>
      <w:r w:rsidR="003E684A" w:rsidRPr="00C96149">
        <w:rPr>
          <w:rFonts w:ascii="Times New Roman" w:hAnsi="Times New Roman" w:cs="Times New Roman"/>
          <w:lang w:val="ka-GE"/>
        </w:rPr>
        <w:t>o not remember</w:t>
      </w:r>
    </w:p>
    <w:p w14:paraId="3192EA7B" w14:textId="77777777" w:rsidR="003E684A" w:rsidRPr="00C96149" w:rsidRDefault="003E684A" w:rsidP="003E684A">
      <w:pPr>
        <w:pStyle w:val="ListParagraph"/>
        <w:rPr>
          <w:rFonts w:ascii="Times New Roman" w:hAnsi="Times New Roman" w:cs="Times New Roman"/>
          <w:lang w:val="ka-GE"/>
        </w:rPr>
      </w:pPr>
    </w:p>
    <w:p w14:paraId="2E78D583" w14:textId="5137D9A6" w:rsidR="003E684A" w:rsidRPr="00C96149" w:rsidRDefault="003E684A" w:rsidP="003E684A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2.If you took antibiotics, was it prescribed by a doctor? (In case of a positive answer to the question, fill in questions 3-5, in case of a</w:t>
      </w:r>
      <w:r w:rsidR="00334086" w:rsidRPr="00C96149">
        <w:rPr>
          <w:rFonts w:ascii="Times New Roman" w:hAnsi="Times New Roman" w:cs="Times New Roman"/>
          <w:lang w:val="ka-GE"/>
        </w:rPr>
        <w:t xml:space="preserve"> negative</w:t>
      </w:r>
      <w:r w:rsidRPr="00C96149">
        <w:rPr>
          <w:rFonts w:ascii="Times New Roman" w:hAnsi="Times New Roman" w:cs="Times New Roman"/>
          <w:lang w:val="ka-GE"/>
        </w:rPr>
        <w:t xml:space="preserve"> answer - questions 7-12)</w:t>
      </w:r>
    </w:p>
    <w:p w14:paraId="4EC3F8F7" w14:textId="60127421" w:rsidR="008102D4" w:rsidRPr="00C96149" w:rsidRDefault="003E684A" w:rsidP="003E684A">
      <w:pPr>
        <w:pStyle w:val="ListParagraph"/>
        <w:ind w:left="108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</w:t>
      </w:r>
    </w:p>
    <w:p w14:paraId="70A1F81B" w14:textId="6752D29F" w:rsidR="008102D4" w:rsidRPr="00C96149" w:rsidRDefault="003E684A" w:rsidP="003E684A">
      <w:pPr>
        <w:pStyle w:val="ListParagraph"/>
        <w:ind w:left="108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2CB1CAA5" w14:textId="51AC0E50" w:rsidR="003E684A" w:rsidRPr="00C96149" w:rsidRDefault="003E684A" w:rsidP="003E684A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Other (specify) --------------</w:t>
      </w:r>
    </w:p>
    <w:p w14:paraId="54267B9E" w14:textId="3BB7D962" w:rsidR="003E684A" w:rsidRPr="00C96149" w:rsidRDefault="003E684A" w:rsidP="003E684A">
      <w:pPr>
        <w:pStyle w:val="ListParagraph"/>
        <w:ind w:left="1080"/>
        <w:rPr>
          <w:rFonts w:ascii="Times New Roman" w:hAnsi="Times New Roman" w:cs="Times New Roman"/>
          <w:lang w:val="ka-GE"/>
        </w:rPr>
      </w:pPr>
    </w:p>
    <w:p w14:paraId="10B8163A" w14:textId="4B9A2E64" w:rsidR="008102D4" w:rsidRPr="00C96149" w:rsidRDefault="008102D4" w:rsidP="003E684A">
      <w:pPr>
        <w:pStyle w:val="ListParagraph"/>
        <w:ind w:left="1080"/>
        <w:rPr>
          <w:rFonts w:ascii="Times New Roman" w:hAnsi="Times New Roman" w:cs="Times New Roman"/>
          <w:highlight w:val="yellow"/>
          <w:lang w:val="ka-GE"/>
        </w:rPr>
      </w:pPr>
    </w:p>
    <w:p w14:paraId="013970A3" w14:textId="14E54273" w:rsidR="008102D4" w:rsidRPr="00C96149" w:rsidRDefault="006D2651" w:rsidP="006D2651">
      <w:pPr>
        <w:ind w:left="14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3.</w:t>
      </w:r>
      <w:r w:rsidR="003E684A" w:rsidRPr="00C96149">
        <w:rPr>
          <w:rFonts w:ascii="Times New Roman" w:hAnsi="Times New Roman" w:cs="Times New Roman"/>
          <w:lang w:val="ka-GE"/>
        </w:rPr>
        <w:t xml:space="preserve">If you took the antibiotic on the doctor's </w:t>
      </w:r>
      <w:r w:rsidR="009B0C17" w:rsidRPr="00C96149">
        <w:rPr>
          <w:rFonts w:ascii="Times New Roman" w:hAnsi="Times New Roman" w:cs="Times New Roman"/>
          <w:lang w:val="ka-GE"/>
        </w:rPr>
        <w:t>decision</w:t>
      </w:r>
      <w:r w:rsidR="003E684A" w:rsidRPr="00C96149">
        <w:rPr>
          <w:rFonts w:ascii="Times New Roman" w:hAnsi="Times New Roman" w:cs="Times New Roman"/>
          <w:lang w:val="ka-GE"/>
        </w:rPr>
        <w:t>, did you get a prescription (electronic or paper</w:t>
      </w:r>
      <w:r w:rsidR="00DD2777" w:rsidRPr="00C96149">
        <w:rPr>
          <w:rFonts w:ascii="Times New Roman" w:hAnsi="Times New Roman" w:cs="Times New Roman"/>
          <w:lang w:val="ka-GE"/>
        </w:rPr>
        <w:t xml:space="preserve"> -based</w:t>
      </w:r>
      <w:r w:rsidR="003E684A" w:rsidRPr="00C96149">
        <w:rPr>
          <w:rFonts w:ascii="Times New Roman" w:hAnsi="Times New Roman" w:cs="Times New Roman"/>
          <w:lang w:val="ka-GE"/>
        </w:rPr>
        <w:t>)? (In case of a positive answer, fill in the 4th question as well)</w:t>
      </w:r>
    </w:p>
    <w:p w14:paraId="13A2CE39" w14:textId="4687AA73" w:rsidR="008102D4" w:rsidRPr="00C96149" w:rsidRDefault="003E684A" w:rsidP="007C3071">
      <w:pPr>
        <w:pStyle w:val="ListParagraph"/>
        <w:ind w:left="144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</w:t>
      </w:r>
    </w:p>
    <w:p w14:paraId="67CE0C3D" w14:textId="35DA2A3E" w:rsidR="008102D4" w:rsidRPr="00C96149" w:rsidRDefault="003E684A" w:rsidP="007C3071">
      <w:pPr>
        <w:pStyle w:val="ListParagraph"/>
        <w:ind w:left="144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66B879F4" w14:textId="48F965D4" w:rsidR="008102D4" w:rsidRPr="00C96149" w:rsidRDefault="00B4286E" w:rsidP="007C3071">
      <w:pPr>
        <w:pStyle w:val="ListParagraph"/>
        <w:ind w:left="144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D</w:t>
      </w:r>
      <w:r w:rsidR="003E684A" w:rsidRPr="00C96149">
        <w:rPr>
          <w:rFonts w:ascii="Times New Roman" w:hAnsi="Times New Roman" w:cs="Times New Roman"/>
          <w:lang w:val="ka-GE"/>
        </w:rPr>
        <w:t>o</w:t>
      </w:r>
      <w:r>
        <w:rPr>
          <w:rFonts w:ascii="Times New Roman" w:hAnsi="Times New Roman" w:cs="Times New Roman"/>
          <w:lang w:val="ka-GE"/>
        </w:rPr>
        <w:t xml:space="preserve"> not</w:t>
      </w:r>
      <w:r w:rsidR="003E684A" w:rsidRPr="00C96149">
        <w:rPr>
          <w:rFonts w:ascii="Times New Roman" w:hAnsi="Times New Roman" w:cs="Times New Roman"/>
          <w:lang w:val="ka-GE"/>
        </w:rPr>
        <w:t xml:space="preserve"> remember</w:t>
      </w:r>
    </w:p>
    <w:p w14:paraId="20A1E8AC" w14:textId="77777777" w:rsidR="003E684A" w:rsidRPr="00C96149" w:rsidRDefault="003E684A" w:rsidP="003E684A">
      <w:pPr>
        <w:pStyle w:val="ListParagraph"/>
        <w:ind w:left="1440"/>
        <w:rPr>
          <w:rFonts w:ascii="Times New Roman" w:hAnsi="Times New Roman" w:cs="Times New Roman"/>
          <w:lang w:val="ka-GE"/>
        </w:rPr>
      </w:pPr>
    </w:p>
    <w:p w14:paraId="7553314E" w14:textId="7DF9D673" w:rsidR="008102D4" w:rsidRPr="00C96149" w:rsidRDefault="006D2651" w:rsidP="006D2651">
      <w:pPr>
        <w:ind w:left="14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4.</w:t>
      </w:r>
      <w:r w:rsidR="007C3071" w:rsidRPr="00C96149">
        <w:rPr>
          <w:rFonts w:ascii="Times New Roman" w:hAnsi="Times New Roman" w:cs="Times New Roman"/>
          <w:lang w:val="ka-GE"/>
        </w:rPr>
        <w:t xml:space="preserve">If you took the antibiotic on the doctor's </w:t>
      </w:r>
      <w:r w:rsidR="009B0C17" w:rsidRPr="00C96149">
        <w:rPr>
          <w:rFonts w:ascii="Times New Roman" w:hAnsi="Times New Roman" w:cs="Times New Roman"/>
          <w:lang w:val="ka-GE"/>
        </w:rPr>
        <w:t>decision</w:t>
      </w:r>
      <w:r w:rsidR="007C3071" w:rsidRPr="00C96149">
        <w:rPr>
          <w:rFonts w:ascii="Times New Roman" w:hAnsi="Times New Roman" w:cs="Times New Roman"/>
          <w:lang w:val="ka-GE"/>
        </w:rPr>
        <w:t>, did you use a prescription when buying the antibiotic at the pharmacy?</w:t>
      </w:r>
    </w:p>
    <w:p w14:paraId="7926E196" w14:textId="77777777" w:rsidR="006D2651" w:rsidRPr="00C96149" w:rsidRDefault="006D2651" w:rsidP="006D2651">
      <w:pPr>
        <w:pStyle w:val="ListParagraph"/>
        <w:ind w:left="144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 (asked for and used)</w:t>
      </w:r>
    </w:p>
    <w:p w14:paraId="63A937B1" w14:textId="77777777" w:rsidR="006D2651" w:rsidRPr="00C96149" w:rsidRDefault="006D2651" w:rsidP="006D2651">
      <w:pPr>
        <w:pStyle w:val="ListParagraph"/>
        <w:ind w:left="144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 (not requested and not used)</w:t>
      </w:r>
    </w:p>
    <w:p w14:paraId="5F3D4E77" w14:textId="187836CD" w:rsidR="00746627" w:rsidRPr="00C96149" w:rsidRDefault="00B4286E" w:rsidP="006D2651">
      <w:pPr>
        <w:pStyle w:val="ListParagraph"/>
        <w:ind w:left="144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D</w:t>
      </w:r>
      <w:r w:rsidR="006D2651" w:rsidRPr="00C96149">
        <w:rPr>
          <w:rFonts w:ascii="Times New Roman" w:hAnsi="Times New Roman" w:cs="Times New Roman"/>
          <w:lang w:val="ka-GE"/>
        </w:rPr>
        <w:t>o</w:t>
      </w:r>
      <w:r>
        <w:rPr>
          <w:rFonts w:ascii="Times New Roman" w:hAnsi="Times New Roman" w:cs="Times New Roman"/>
          <w:lang w:val="ka-GE"/>
        </w:rPr>
        <w:t xml:space="preserve"> not</w:t>
      </w:r>
      <w:r w:rsidR="006D2651" w:rsidRPr="00C96149">
        <w:rPr>
          <w:rFonts w:ascii="Times New Roman" w:hAnsi="Times New Roman" w:cs="Times New Roman"/>
          <w:lang w:val="ka-GE"/>
        </w:rPr>
        <w:t xml:space="preserve"> remember</w:t>
      </w:r>
    </w:p>
    <w:p w14:paraId="29FACBF8" w14:textId="77777777" w:rsidR="006D2651" w:rsidRPr="00C96149" w:rsidRDefault="006D2651" w:rsidP="006D2651">
      <w:pPr>
        <w:pStyle w:val="ListParagraph"/>
        <w:ind w:left="1440"/>
        <w:rPr>
          <w:rFonts w:ascii="Times New Roman" w:hAnsi="Times New Roman" w:cs="Times New Roman"/>
          <w:lang w:val="ka-GE"/>
        </w:rPr>
      </w:pPr>
    </w:p>
    <w:p w14:paraId="303CA3F3" w14:textId="0A3079D0" w:rsidR="006D2651" w:rsidRPr="00C96149" w:rsidRDefault="006D2651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5.If you </w:t>
      </w:r>
      <w:r w:rsidR="004D7384" w:rsidRPr="00C96149">
        <w:rPr>
          <w:rFonts w:ascii="Times New Roman" w:hAnsi="Times New Roman" w:cs="Times New Roman"/>
          <w:lang w:val="ka-GE"/>
        </w:rPr>
        <w:t>took</w:t>
      </w:r>
      <w:r w:rsidRPr="00C96149">
        <w:rPr>
          <w:rFonts w:ascii="Times New Roman" w:hAnsi="Times New Roman" w:cs="Times New Roman"/>
          <w:lang w:val="ka-GE"/>
        </w:rPr>
        <w:t xml:space="preserve"> an antibiotic by a doctor's decision, d</w:t>
      </w:r>
      <w:r w:rsidR="004D7384" w:rsidRPr="00C96149">
        <w:rPr>
          <w:rFonts w:ascii="Times New Roman" w:hAnsi="Times New Roman" w:cs="Times New Roman"/>
          <w:lang w:val="ka-GE"/>
        </w:rPr>
        <w:t>id</w:t>
      </w:r>
      <w:r w:rsidRPr="00C96149">
        <w:rPr>
          <w:rFonts w:ascii="Times New Roman" w:hAnsi="Times New Roman" w:cs="Times New Roman"/>
          <w:lang w:val="ka-GE"/>
        </w:rPr>
        <w:t xml:space="preserve"> you </w:t>
      </w:r>
      <w:r w:rsidR="004D7384" w:rsidRPr="00C96149">
        <w:rPr>
          <w:rFonts w:ascii="Times New Roman" w:hAnsi="Times New Roman" w:cs="Times New Roman"/>
          <w:lang w:val="ka-GE"/>
        </w:rPr>
        <w:t>get</w:t>
      </w:r>
      <w:r w:rsidRPr="00C96149">
        <w:rPr>
          <w:rFonts w:ascii="Times New Roman" w:hAnsi="Times New Roman" w:cs="Times New Roman"/>
          <w:lang w:val="ka-GE"/>
        </w:rPr>
        <w:t xml:space="preserve"> an </w:t>
      </w:r>
      <w:r w:rsidR="004D7384" w:rsidRPr="00C96149">
        <w:rPr>
          <w:rFonts w:ascii="Times New Roman" w:hAnsi="Times New Roman" w:cs="Times New Roman"/>
          <w:lang w:val="ka-GE"/>
        </w:rPr>
        <w:t>counseling</w:t>
      </w:r>
      <w:r w:rsidRPr="00C96149">
        <w:rPr>
          <w:rFonts w:ascii="Times New Roman" w:hAnsi="Times New Roman" w:cs="Times New Roman"/>
          <w:lang w:val="ka-GE"/>
        </w:rPr>
        <w:t xml:space="preserve"> and advice regarding the use of an antibiotic?</w:t>
      </w:r>
    </w:p>
    <w:p w14:paraId="2A687EE8" w14:textId="457B66D2" w:rsidR="006D2651" w:rsidRPr="00C96149" w:rsidRDefault="006D2651" w:rsidP="006D2651">
      <w:pPr>
        <w:pStyle w:val="ListParagraph"/>
        <w:ind w:left="144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</w:t>
      </w:r>
    </w:p>
    <w:p w14:paraId="05D958A9" w14:textId="77777777" w:rsidR="006D2651" w:rsidRPr="00C96149" w:rsidRDefault="006D2651" w:rsidP="006D2651">
      <w:pPr>
        <w:pStyle w:val="ListParagraph"/>
        <w:ind w:left="144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36451ABB" w14:textId="37BE9F73" w:rsidR="00430DE2" w:rsidRPr="00C96149" w:rsidRDefault="00B4286E" w:rsidP="006D2651">
      <w:pPr>
        <w:pStyle w:val="ListParagraph"/>
        <w:ind w:left="144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D</w:t>
      </w:r>
      <w:r w:rsidR="006D2651" w:rsidRPr="00C96149">
        <w:rPr>
          <w:rFonts w:ascii="Times New Roman" w:hAnsi="Times New Roman" w:cs="Times New Roman"/>
          <w:lang w:val="ka-GE"/>
        </w:rPr>
        <w:t>o</w:t>
      </w:r>
      <w:r>
        <w:rPr>
          <w:rFonts w:ascii="Times New Roman" w:hAnsi="Times New Roman" w:cs="Times New Roman"/>
          <w:lang w:val="ka-GE"/>
        </w:rPr>
        <w:t xml:space="preserve"> not</w:t>
      </w:r>
      <w:r w:rsidR="006D2651" w:rsidRPr="00C96149">
        <w:rPr>
          <w:rFonts w:ascii="Times New Roman" w:hAnsi="Times New Roman" w:cs="Times New Roman"/>
          <w:lang w:val="ka-GE"/>
        </w:rPr>
        <w:t xml:space="preserve"> remember</w:t>
      </w:r>
    </w:p>
    <w:p w14:paraId="35386F96" w14:textId="7D0F9370" w:rsidR="006D2651" w:rsidRPr="00C96149" w:rsidRDefault="006D2651" w:rsidP="006D2651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6.Do you think that antibiotics can only be taken with a doctor's prescription?</w:t>
      </w:r>
    </w:p>
    <w:p w14:paraId="7916A025" w14:textId="3664E7EC" w:rsidR="006D2651" w:rsidRPr="00C96149" w:rsidRDefault="006D2651" w:rsidP="006D2651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                    Yes</w:t>
      </w:r>
    </w:p>
    <w:p w14:paraId="5A9EA193" w14:textId="77777777" w:rsidR="006D2651" w:rsidRPr="00C96149" w:rsidRDefault="006D2651" w:rsidP="006D2651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         No</w:t>
      </w:r>
    </w:p>
    <w:p w14:paraId="12A95FAB" w14:textId="2EEFFC0B" w:rsidR="006D2651" w:rsidRPr="00C96149" w:rsidRDefault="006D2651" w:rsidP="006D2651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        I don't know</w:t>
      </w:r>
    </w:p>
    <w:p w14:paraId="7FAC23FD" w14:textId="77777777" w:rsidR="007A20C7" w:rsidRPr="00C96149" w:rsidRDefault="007A20C7" w:rsidP="007A20C7">
      <w:pPr>
        <w:pStyle w:val="ListParagraph"/>
        <w:ind w:left="502"/>
        <w:rPr>
          <w:rFonts w:ascii="Times New Roman" w:hAnsi="Times New Roman" w:cs="Times New Roman"/>
          <w:lang w:val="ka-GE"/>
        </w:rPr>
      </w:pPr>
    </w:p>
    <w:p w14:paraId="0591CDCC" w14:textId="102AA2EE" w:rsidR="006749FD" w:rsidRPr="00C96149" w:rsidRDefault="007A6A69" w:rsidP="007A6A69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7. If the antibiotic was not prescribed by the doctor, on whose recommendation did you take it?</w:t>
      </w:r>
    </w:p>
    <w:p w14:paraId="4F408F65" w14:textId="14A225E8" w:rsidR="006749FD" w:rsidRPr="00C96149" w:rsidRDefault="007A6A69" w:rsidP="000B5B9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f a family member who is not a doctor but has a medical education (nurse, pharmacist)</w:t>
      </w:r>
    </w:p>
    <w:p w14:paraId="44CD7251" w14:textId="246A6D7D" w:rsidR="006749FD" w:rsidRPr="00C96149" w:rsidRDefault="007A6A69" w:rsidP="000B5B9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f a family member who does not have a medical education</w:t>
      </w:r>
    </w:p>
    <w:p w14:paraId="5B7776DE" w14:textId="39CDEBB3" w:rsidR="00E93969" w:rsidRPr="00C96149" w:rsidRDefault="007A6A69" w:rsidP="000B5B9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f a friend or neighbor who is not a doctor but has a medical education (nurse, pharmacist)</w:t>
      </w:r>
    </w:p>
    <w:p w14:paraId="6B705382" w14:textId="09D4FD93" w:rsidR="006749FD" w:rsidRPr="00C96149" w:rsidRDefault="007A6A69" w:rsidP="000B5B9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f a friend or neighbor who does not have a medical education</w:t>
      </w:r>
    </w:p>
    <w:p w14:paraId="0DE081C1" w14:textId="4AD4DC4E" w:rsidR="006749FD" w:rsidRPr="00C96149" w:rsidRDefault="007A6A69" w:rsidP="006749FD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made the decision myself</w:t>
      </w:r>
    </w:p>
    <w:p w14:paraId="218AFF18" w14:textId="77777777" w:rsidR="007A6A69" w:rsidRPr="00C96149" w:rsidRDefault="007A6A69" w:rsidP="006749FD">
      <w:pPr>
        <w:pStyle w:val="ListParagraph"/>
        <w:rPr>
          <w:rFonts w:ascii="Times New Roman" w:hAnsi="Times New Roman" w:cs="Times New Roman"/>
          <w:lang w:val="ka-GE"/>
        </w:rPr>
      </w:pPr>
    </w:p>
    <w:p w14:paraId="7CF27F6C" w14:textId="3B7D98C6" w:rsidR="00E93969" w:rsidRPr="00C96149" w:rsidRDefault="004D5ADB" w:rsidP="004D5ADB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8. If the antibiotic was not prescribed by the doctor, where did you </w:t>
      </w:r>
      <w:r w:rsidR="001C6A87" w:rsidRPr="00C96149">
        <w:rPr>
          <w:rFonts w:ascii="Times New Roman" w:hAnsi="Times New Roman" w:cs="Times New Roman"/>
          <w:lang w:val="ka-GE"/>
        </w:rPr>
        <w:t>get</w:t>
      </w:r>
      <w:r w:rsidRPr="00C96149">
        <w:rPr>
          <w:rFonts w:ascii="Times New Roman" w:hAnsi="Times New Roman" w:cs="Times New Roman"/>
          <w:lang w:val="ka-GE"/>
        </w:rPr>
        <w:t xml:space="preserve"> the antibiotic?</w:t>
      </w:r>
    </w:p>
    <w:p w14:paraId="4409AB8E" w14:textId="59E894D4" w:rsidR="004D5ADB" w:rsidRPr="00C96149" w:rsidRDefault="001C6A87" w:rsidP="004D5ADB">
      <w:pPr>
        <w:pStyle w:val="ListParagraph"/>
        <w:ind w:left="108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</w:t>
      </w:r>
      <w:r w:rsidR="004D5ADB" w:rsidRPr="00C96149">
        <w:rPr>
          <w:rFonts w:ascii="Times New Roman" w:hAnsi="Times New Roman" w:cs="Times New Roman"/>
          <w:lang w:val="ka-GE"/>
        </w:rPr>
        <w:t>n the pharmacy</w:t>
      </w:r>
    </w:p>
    <w:p w14:paraId="42072EAB" w14:textId="77777777" w:rsidR="004D5ADB" w:rsidRPr="00C96149" w:rsidRDefault="004D5ADB" w:rsidP="004D5ADB">
      <w:pPr>
        <w:pStyle w:val="ListParagraph"/>
        <w:ind w:left="108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nternet/online pharmacy</w:t>
      </w:r>
    </w:p>
    <w:p w14:paraId="289625EC" w14:textId="77777777" w:rsidR="004D5ADB" w:rsidRPr="00C96149" w:rsidRDefault="004D5ADB" w:rsidP="004D5ADB">
      <w:pPr>
        <w:pStyle w:val="ListParagraph"/>
        <w:ind w:left="108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lastRenderedPageBreak/>
        <w:t>A friend/neighbor gave it to me</w:t>
      </w:r>
    </w:p>
    <w:p w14:paraId="2339935F" w14:textId="77777777" w:rsidR="004D5ADB" w:rsidRPr="00C96149" w:rsidRDefault="004D5ADB" w:rsidP="004D5ADB">
      <w:pPr>
        <w:pStyle w:val="ListParagraph"/>
        <w:ind w:left="1080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We had leftovers from the previous treatment in the family</w:t>
      </w:r>
    </w:p>
    <w:p w14:paraId="72D765AC" w14:textId="6802C2FF" w:rsidR="004D5ADB" w:rsidRPr="00C96149" w:rsidRDefault="00B4286E" w:rsidP="004D5ADB">
      <w:pPr>
        <w:pStyle w:val="ListParagraph"/>
        <w:ind w:left="108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D</w:t>
      </w:r>
      <w:r w:rsidR="004D5ADB" w:rsidRPr="00C96149">
        <w:rPr>
          <w:rFonts w:ascii="Times New Roman" w:hAnsi="Times New Roman" w:cs="Times New Roman"/>
          <w:lang w:val="ka-GE"/>
        </w:rPr>
        <w:t>o not remember</w:t>
      </w:r>
    </w:p>
    <w:p w14:paraId="6AFF1F4F" w14:textId="06F987C0" w:rsidR="00EE1AC7" w:rsidRPr="00C96149" w:rsidRDefault="00B4286E" w:rsidP="004D5ADB">
      <w:pPr>
        <w:pStyle w:val="ListParagraph"/>
        <w:ind w:left="1080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O</w:t>
      </w:r>
      <w:r w:rsidR="004D5ADB" w:rsidRPr="00C96149">
        <w:rPr>
          <w:rFonts w:ascii="Times New Roman" w:hAnsi="Times New Roman" w:cs="Times New Roman"/>
          <w:lang w:val="ka-GE"/>
        </w:rPr>
        <w:t>ther (specify)---------</w:t>
      </w:r>
    </w:p>
    <w:p w14:paraId="70469B12" w14:textId="77777777" w:rsidR="004D5ADB" w:rsidRPr="00C96149" w:rsidRDefault="004D5ADB" w:rsidP="004D5ADB">
      <w:pPr>
        <w:pStyle w:val="ListParagraph"/>
        <w:ind w:left="1080"/>
        <w:rPr>
          <w:rFonts w:ascii="Times New Roman" w:hAnsi="Times New Roman" w:cs="Times New Roman"/>
          <w:lang w:val="ka-GE"/>
        </w:rPr>
      </w:pPr>
    </w:p>
    <w:p w14:paraId="57E4B7AE" w14:textId="0EAD590C" w:rsidR="00C60161" w:rsidRPr="00C96149" w:rsidRDefault="004D5ADB" w:rsidP="004D5ADB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9. </w:t>
      </w:r>
      <w:r w:rsidR="00334086" w:rsidRPr="00C96149">
        <w:rPr>
          <w:rFonts w:ascii="Times New Roman" w:hAnsi="Times New Roman" w:cs="Times New Roman"/>
          <w:lang w:val="ka-GE"/>
        </w:rPr>
        <w:t>If antibiotics were not prescribed by a doctor, for which disease/pathological condition did you take them?</w:t>
      </w:r>
    </w:p>
    <w:p w14:paraId="63DDC116" w14:textId="77777777" w:rsidR="00C60161" w:rsidRPr="00C96149" w:rsidRDefault="00C60161" w:rsidP="00C60161">
      <w:pPr>
        <w:pStyle w:val="ListParagraph"/>
        <w:rPr>
          <w:rFonts w:ascii="Times New Roman" w:hAnsi="Times New Roman" w:cs="Times New Roman"/>
          <w:lang w:val="ka-GE"/>
        </w:rPr>
      </w:pPr>
    </w:p>
    <w:p w14:paraId="5134894B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iseases of the respiratory system</w:t>
      </w:r>
    </w:p>
    <w:p w14:paraId="6783EFF0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iseases of the urogenital system</w:t>
      </w:r>
    </w:p>
    <w:p w14:paraId="4B98C764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iseases of the cardiovascular system</w:t>
      </w:r>
    </w:p>
    <w:p w14:paraId="3F26352C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eurological diseases</w:t>
      </w:r>
    </w:p>
    <w:p w14:paraId="37D2BDC4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iseases of the gastrointestinal system</w:t>
      </w:r>
    </w:p>
    <w:p w14:paraId="2AC6C772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Tooth injuries/diseases</w:t>
      </w:r>
    </w:p>
    <w:p w14:paraId="26CCAD02" w14:textId="26DE1F95" w:rsidR="00D5323E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ther (specify) ----------------</w:t>
      </w:r>
    </w:p>
    <w:p w14:paraId="112BF2ED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</w:p>
    <w:p w14:paraId="1703810E" w14:textId="3C88A956" w:rsidR="00B839AB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10.Can you name the antibiotic used?</w:t>
      </w:r>
    </w:p>
    <w:p w14:paraId="16A6E567" w14:textId="226064C1" w:rsidR="00334086" w:rsidRPr="00C96149" w:rsidRDefault="00334086" w:rsidP="0033408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 (specify) ----------------</w:t>
      </w:r>
    </w:p>
    <w:p w14:paraId="1BBB61C2" w14:textId="77777777" w:rsidR="00334086" w:rsidRPr="00C96149" w:rsidRDefault="00334086" w:rsidP="0033408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0BCF9514" w14:textId="7EA211EF" w:rsidR="00B839AB" w:rsidRPr="00C96149" w:rsidRDefault="00334086" w:rsidP="0033408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do not remember</w:t>
      </w:r>
    </w:p>
    <w:p w14:paraId="77BDCB3B" w14:textId="01F36AA6" w:rsidR="00334086" w:rsidRPr="00C96149" w:rsidRDefault="00B4286E" w:rsidP="00334086">
      <w:pPr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11.</w:t>
      </w:r>
      <w:r w:rsidRPr="00B4286E">
        <w:rPr>
          <w:rFonts w:ascii="Times New Roman" w:hAnsi="Times New Roman" w:cs="Times New Roman"/>
          <w:lang w:val="ka-GE"/>
        </w:rPr>
        <w:t xml:space="preserve">The route of administration of </w:t>
      </w:r>
      <w:r w:rsidR="00403331">
        <w:rPr>
          <w:rFonts w:ascii="Times New Roman" w:hAnsi="Times New Roman" w:cs="Times New Roman"/>
          <w:lang w:val="ka-GE"/>
        </w:rPr>
        <w:t>a</w:t>
      </w:r>
      <w:r w:rsidRPr="00B4286E">
        <w:rPr>
          <w:rFonts w:ascii="Times New Roman" w:hAnsi="Times New Roman" w:cs="Times New Roman"/>
          <w:lang w:val="ka-GE"/>
        </w:rPr>
        <w:t>ntibiotics used</w:t>
      </w:r>
      <w:r>
        <w:rPr>
          <w:rFonts w:ascii="Times New Roman" w:hAnsi="Times New Roman" w:cs="Times New Roman"/>
          <w:lang w:val="ka-GE"/>
        </w:rPr>
        <w:t xml:space="preserve"> </w:t>
      </w:r>
      <w:r w:rsidRPr="00C96149">
        <w:rPr>
          <w:rFonts w:ascii="Times New Roman" w:hAnsi="Times New Roman" w:cs="Times New Roman"/>
          <w:lang w:val="ka-GE"/>
        </w:rPr>
        <w:t>in this occasion</w:t>
      </w:r>
      <w:r w:rsidRPr="00B4286E">
        <w:rPr>
          <w:rFonts w:ascii="Times New Roman" w:hAnsi="Times New Roman" w:cs="Times New Roman"/>
          <w:lang w:val="ka-GE"/>
        </w:rPr>
        <w:t xml:space="preserve">: </w:t>
      </w:r>
    </w:p>
    <w:p w14:paraId="2FB49FE5" w14:textId="18448C18" w:rsidR="00DD2777" w:rsidRPr="00C96149" w:rsidRDefault="00334086" w:rsidP="00DD2777">
      <w:pPr>
        <w:pStyle w:val="NormalWeb"/>
        <w:spacing w:before="0" w:beforeAutospacing="0" w:after="0" w:afterAutospacing="0"/>
        <w:rPr>
          <w:color w:val="423D3A"/>
        </w:rPr>
      </w:pPr>
      <w:r w:rsidRPr="00C96149">
        <w:rPr>
          <w:lang w:val="ka-GE"/>
        </w:rPr>
        <w:t xml:space="preserve">        </w:t>
      </w:r>
      <w:r w:rsidR="00B4286E">
        <w:rPr>
          <w:lang w:val="ka-GE"/>
        </w:rPr>
        <w:t xml:space="preserve"> </w:t>
      </w:r>
      <w:r w:rsidR="00DD2777" w:rsidRPr="00C96149">
        <w:rPr>
          <w:color w:val="423D3A"/>
          <w:lang w:val="ka-GE"/>
        </w:rPr>
        <w:t>P</w:t>
      </w:r>
      <w:r w:rsidR="00DD2777" w:rsidRPr="00C96149">
        <w:rPr>
          <w:color w:val="423D3A"/>
        </w:rPr>
        <w:t xml:space="preserve">arenteral </w:t>
      </w:r>
    </w:p>
    <w:p w14:paraId="3F66F1A1" w14:textId="104D1CD1" w:rsidR="00DD2777" w:rsidRPr="00C96149" w:rsidRDefault="00DD2777" w:rsidP="00DD2777">
      <w:pPr>
        <w:pStyle w:val="NormalWeb"/>
        <w:spacing w:before="0" w:beforeAutospacing="0" w:after="0" w:afterAutospacing="0"/>
      </w:pPr>
      <w:r w:rsidRPr="00C96149">
        <w:rPr>
          <w:color w:val="423D3A"/>
          <w:lang w:val="ka-GE"/>
        </w:rPr>
        <w:t xml:space="preserve">         </w:t>
      </w:r>
      <w:r w:rsidRPr="00C96149">
        <w:rPr>
          <w:lang w:val="ka-GE"/>
        </w:rPr>
        <w:t>Oral</w:t>
      </w:r>
    </w:p>
    <w:p w14:paraId="46ECD7E5" w14:textId="40944742" w:rsidR="00430DE2" w:rsidRPr="00C96149" w:rsidRDefault="00334086" w:rsidP="00DD2777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</w:t>
      </w:r>
      <w:r w:rsidR="00B4286E">
        <w:rPr>
          <w:rFonts w:ascii="Times New Roman" w:hAnsi="Times New Roman" w:cs="Times New Roman"/>
          <w:lang w:val="ka-GE"/>
        </w:rPr>
        <w:t xml:space="preserve"> D</w:t>
      </w:r>
      <w:r w:rsidRPr="00C96149">
        <w:rPr>
          <w:rFonts w:ascii="Times New Roman" w:hAnsi="Times New Roman" w:cs="Times New Roman"/>
          <w:lang w:val="ka-GE"/>
        </w:rPr>
        <w:t>o not remember</w:t>
      </w:r>
    </w:p>
    <w:p w14:paraId="75A22DC9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</w:p>
    <w:p w14:paraId="455AB3F5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12. By what criteria do you choose an antibiotic for different diseases?</w:t>
      </w:r>
    </w:p>
    <w:p w14:paraId="43B6972B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read the instructions for the medicine</w:t>
      </w:r>
    </w:p>
    <w:p w14:paraId="16D13F4A" w14:textId="77777777" w:rsidR="00C3030D" w:rsidRPr="00C96149" w:rsidRDefault="00C3030D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I ask the medical personnel </w:t>
      </w:r>
    </w:p>
    <w:p w14:paraId="6FFA8473" w14:textId="732613C4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have previous treatment experience</w:t>
      </w:r>
    </w:p>
    <w:p w14:paraId="707E9C97" w14:textId="77777777" w:rsidR="00DB69F2" w:rsidRPr="00C96149" w:rsidRDefault="00DB69F2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use the experience of a neighbor/friend regarding treatment</w:t>
      </w:r>
    </w:p>
    <w:p w14:paraId="190E2811" w14:textId="77777777" w:rsidR="00DB69F2" w:rsidRPr="00C96149" w:rsidRDefault="00DB69F2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The main thing is that it is an antibiotic, it doesn't matter which one it is</w:t>
      </w:r>
    </w:p>
    <w:p w14:paraId="57878C76" w14:textId="27D7B381" w:rsidR="00DC662D" w:rsidRPr="00C96149" w:rsidRDefault="00334086" w:rsidP="00334086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ther (specify) ------------</w:t>
      </w:r>
    </w:p>
    <w:p w14:paraId="12CBEFEA" w14:textId="77777777" w:rsidR="00334086" w:rsidRPr="00C96149" w:rsidRDefault="00334086" w:rsidP="00334086">
      <w:pPr>
        <w:rPr>
          <w:rFonts w:ascii="Times New Roman" w:hAnsi="Times New Roman" w:cs="Times New Roman"/>
          <w:lang w:val="ka-GE"/>
        </w:rPr>
      </w:pPr>
    </w:p>
    <w:p w14:paraId="44957736" w14:textId="7B5B7677" w:rsidR="00FA169A" w:rsidRPr="00C96149" w:rsidRDefault="00334086" w:rsidP="005E2CF0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 xml:space="preserve">13.Have you used an antibiotic to treat a minor member of your family by your own decision? (If the answer to this question </w:t>
      </w:r>
      <w:r w:rsidR="001C51FD" w:rsidRPr="00C96149">
        <w:rPr>
          <w:rFonts w:ascii="Times New Roman" w:eastAsia="Helvetica" w:hAnsi="Times New Roman" w:cs="Times New Roman"/>
          <w:lang w:val="ka-GE"/>
        </w:rPr>
        <w:t>is not pozitive</w:t>
      </w:r>
      <w:r w:rsidRPr="00C96149">
        <w:rPr>
          <w:rFonts w:ascii="Times New Roman" w:eastAsia="Helvetica" w:hAnsi="Times New Roman" w:cs="Times New Roman"/>
          <w:lang w:val="ka-GE"/>
        </w:rPr>
        <w:t xml:space="preserve">, go to </w:t>
      </w:r>
      <w:r w:rsidRPr="00B4286E">
        <w:rPr>
          <w:rFonts w:ascii="Times New Roman" w:eastAsia="Helvetica" w:hAnsi="Times New Roman" w:cs="Times New Roman"/>
          <w:lang w:val="ka-GE"/>
        </w:rPr>
        <w:t>question 18)</w:t>
      </w:r>
      <w:r w:rsidR="009C4525" w:rsidRPr="00C96149">
        <w:rPr>
          <w:rFonts w:ascii="Times New Roman" w:eastAsia="Helvetica" w:hAnsi="Times New Roman" w:cs="Times New Roman"/>
          <w:lang w:val="ka-GE"/>
        </w:rPr>
        <w:t xml:space="preserve"> </w:t>
      </w:r>
    </w:p>
    <w:p w14:paraId="55FDD416" w14:textId="77777777" w:rsidR="00FA169A" w:rsidRPr="00C96149" w:rsidRDefault="00FA169A" w:rsidP="00FA169A">
      <w:pPr>
        <w:pStyle w:val="ListParagraph"/>
        <w:ind w:left="502"/>
        <w:rPr>
          <w:rFonts w:ascii="Times New Roman" w:hAnsi="Times New Roman" w:cs="Times New Roman"/>
          <w:lang w:val="ka-GE"/>
        </w:rPr>
      </w:pPr>
    </w:p>
    <w:p w14:paraId="177B4678" w14:textId="07E6B14F" w:rsidR="00334086" w:rsidRPr="00C96149" w:rsidRDefault="00334086" w:rsidP="0033408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Yes </w:t>
      </w:r>
    </w:p>
    <w:p w14:paraId="6F4B2DED" w14:textId="77777777" w:rsidR="00334086" w:rsidRPr="00C96149" w:rsidRDefault="00334086" w:rsidP="0033408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322DD01D" w14:textId="77777777" w:rsidR="00334086" w:rsidRPr="00C96149" w:rsidRDefault="00334086" w:rsidP="00334086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do not remember</w:t>
      </w:r>
    </w:p>
    <w:p w14:paraId="3F8A87C8" w14:textId="77777777" w:rsidR="00FA169A" w:rsidRPr="00C96149" w:rsidRDefault="00FA169A" w:rsidP="00FA169A">
      <w:pPr>
        <w:pStyle w:val="ListParagraph"/>
        <w:ind w:left="502"/>
        <w:rPr>
          <w:rFonts w:ascii="Times New Roman" w:hAnsi="Times New Roman" w:cs="Times New Roman"/>
          <w:lang w:val="ka-GE"/>
        </w:rPr>
      </w:pPr>
    </w:p>
    <w:p w14:paraId="6DCA0407" w14:textId="2E8C2681" w:rsidR="00EE1AC7" w:rsidRPr="00C96149" w:rsidRDefault="001C51FD" w:rsidP="009C4525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14.</w:t>
      </w:r>
      <w:r w:rsidR="00FA169A" w:rsidRPr="00C96149">
        <w:rPr>
          <w:rFonts w:ascii="Times New Roman" w:hAnsi="Times New Roman" w:cs="Times New Roman"/>
          <w:lang w:val="ka-GE"/>
        </w:rPr>
        <w:t xml:space="preserve"> </w:t>
      </w:r>
      <w:r w:rsidR="009C4525" w:rsidRPr="00C96149">
        <w:rPr>
          <w:rFonts w:ascii="Times New Roman" w:eastAsia="Helvetica" w:hAnsi="Times New Roman" w:cs="Times New Roman"/>
          <w:lang w:val="ka-GE"/>
        </w:rPr>
        <w:t>When was the last time you gave an antibiotic to a minor living with you (if such a case took place)?</w:t>
      </w:r>
    </w:p>
    <w:p w14:paraId="7A0975BA" w14:textId="77777777" w:rsidR="00EE1AC7" w:rsidRPr="00C96149" w:rsidRDefault="00EE1AC7" w:rsidP="000C76C7">
      <w:pPr>
        <w:pStyle w:val="ListParagraph"/>
        <w:rPr>
          <w:rFonts w:ascii="Times New Roman" w:hAnsi="Times New Roman" w:cs="Times New Roman"/>
          <w:lang w:val="ka-GE"/>
        </w:rPr>
      </w:pPr>
    </w:p>
    <w:p w14:paraId="3AF1D4D2" w14:textId="756EE8F6" w:rsidR="009C4525" w:rsidRPr="00C96149" w:rsidRDefault="00B4286E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F</w:t>
      </w:r>
      <w:r w:rsidR="009C4525" w:rsidRPr="00C96149">
        <w:rPr>
          <w:rFonts w:ascii="Times New Roman" w:hAnsi="Times New Roman" w:cs="Times New Roman"/>
          <w:lang w:val="ka-GE"/>
        </w:rPr>
        <w:t>or the last month</w:t>
      </w:r>
    </w:p>
    <w:p w14:paraId="6A7E468A" w14:textId="112D9AFF" w:rsidR="009C4525" w:rsidRPr="00C96149" w:rsidRDefault="00B4286E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F</w:t>
      </w:r>
      <w:r w:rsidR="009C4525" w:rsidRPr="00C96149">
        <w:rPr>
          <w:rFonts w:ascii="Times New Roman" w:hAnsi="Times New Roman" w:cs="Times New Roman"/>
          <w:lang w:val="ka-GE"/>
        </w:rPr>
        <w:t>or the last 6 months</w:t>
      </w:r>
    </w:p>
    <w:p w14:paraId="09651C90" w14:textId="1805BF22" w:rsidR="009C4525" w:rsidRPr="00C96149" w:rsidRDefault="00B4286E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D</w:t>
      </w:r>
      <w:r w:rsidR="009C4525" w:rsidRPr="00C96149">
        <w:rPr>
          <w:rFonts w:ascii="Times New Roman" w:hAnsi="Times New Roman" w:cs="Times New Roman"/>
          <w:lang w:val="ka-GE"/>
        </w:rPr>
        <w:t>uring the last one year</w:t>
      </w:r>
    </w:p>
    <w:p w14:paraId="07058088" w14:textId="77777777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More than a year ago</w:t>
      </w:r>
    </w:p>
    <w:p w14:paraId="79208811" w14:textId="61BF2A2C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There was no such case</w:t>
      </w:r>
    </w:p>
    <w:p w14:paraId="120A9D9A" w14:textId="7010E9E3" w:rsidR="00EE1AC7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do not remember</w:t>
      </w:r>
    </w:p>
    <w:p w14:paraId="42700149" w14:textId="77777777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</w:p>
    <w:p w14:paraId="3939C4CB" w14:textId="4F9CD3EA" w:rsidR="00FA169A" w:rsidRPr="00C96149" w:rsidRDefault="009C4525" w:rsidP="009C4525">
      <w:pPr>
        <w:rPr>
          <w:rFonts w:ascii="Times New Roman" w:hAnsi="Times New Roman" w:cs="Times New Roman"/>
          <w:highlight w:val="yellow"/>
          <w:lang w:val="ka-GE"/>
        </w:rPr>
      </w:pPr>
      <w:r w:rsidRPr="00C96149">
        <w:rPr>
          <w:rFonts w:ascii="Times New Roman" w:hAnsi="Times New Roman" w:cs="Times New Roman"/>
          <w:lang w:val="ka-GE"/>
        </w:rPr>
        <w:lastRenderedPageBreak/>
        <w:t xml:space="preserve">15.In this </w:t>
      </w:r>
      <w:r w:rsidR="00F40173" w:rsidRPr="00C96149">
        <w:rPr>
          <w:rFonts w:ascii="Times New Roman" w:hAnsi="Times New Roman" w:cs="Times New Roman"/>
          <w:lang w:val="ka-GE"/>
        </w:rPr>
        <w:t>occasion</w:t>
      </w:r>
      <w:r w:rsidRPr="00C96149">
        <w:rPr>
          <w:rFonts w:ascii="Times New Roman" w:hAnsi="Times New Roman" w:cs="Times New Roman"/>
          <w:lang w:val="ka-GE"/>
        </w:rPr>
        <w:t>, for which disease/pathological condition did you administer it to your minor family member?</w:t>
      </w:r>
    </w:p>
    <w:p w14:paraId="2E06CB08" w14:textId="77777777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iseases of the respiratory system</w:t>
      </w:r>
    </w:p>
    <w:p w14:paraId="55A7C8F9" w14:textId="77777777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iseases of the urogenital system</w:t>
      </w:r>
    </w:p>
    <w:p w14:paraId="20D5D4D9" w14:textId="77777777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iseases of the cardiovascular system</w:t>
      </w:r>
    </w:p>
    <w:p w14:paraId="46533AE2" w14:textId="77777777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eurological diseases</w:t>
      </w:r>
    </w:p>
    <w:p w14:paraId="0206D6D5" w14:textId="77777777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Diseases of the gastrointestinal system</w:t>
      </w:r>
    </w:p>
    <w:p w14:paraId="5B6C5DFA" w14:textId="77777777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Tooth injuries/diseases</w:t>
      </w:r>
    </w:p>
    <w:p w14:paraId="3822D393" w14:textId="675E2D4A" w:rsidR="00FA169A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ther (specify) ----------------</w:t>
      </w:r>
    </w:p>
    <w:p w14:paraId="49424F37" w14:textId="77777777" w:rsidR="009C4525" w:rsidRPr="00C96149" w:rsidRDefault="009C4525" w:rsidP="009C4525">
      <w:pPr>
        <w:pStyle w:val="ListParagraph"/>
        <w:ind w:left="502"/>
        <w:rPr>
          <w:rFonts w:ascii="Times New Roman" w:hAnsi="Times New Roman" w:cs="Times New Roman"/>
          <w:lang w:val="ka-GE"/>
        </w:rPr>
      </w:pPr>
    </w:p>
    <w:p w14:paraId="587D78C2" w14:textId="4DA56AC1" w:rsidR="00FA169A" w:rsidRPr="00C96149" w:rsidRDefault="009C4525" w:rsidP="009C4525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16.Can you name the antibiotic used?</w:t>
      </w:r>
    </w:p>
    <w:p w14:paraId="273F3DF7" w14:textId="1A2D68A1" w:rsidR="009C4525" w:rsidRPr="00C96149" w:rsidRDefault="009C4525" w:rsidP="009C4525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 (specify)--------------</w:t>
      </w:r>
    </w:p>
    <w:p w14:paraId="4038F962" w14:textId="224B48C4" w:rsidR="009C4525" w:rsidRPr="00C96149" w:rsidRDefault="009C4525" w:rsidP="009C4525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508115B8" w14:textId="297A020D" w:rsidR="00FA169A" w:rsidRPr="00C96149" w:rsidRDefault="00B4286E" w:rsidP="009C4525">
      <w:pPr>
        <w:pStyle w:val="ListParagraph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D</w:t>
      </w:r>
      <w:r w:rsidR="009C4525" w:rsidRPr="00C96149">
        <w:rPr>
          <w:rFonts w:ascii="Times New Roman" w:hAnsi="Times New Roman" w:cs="Times New Roman"/>
          <w:lang w:val="ka-GE"/>
        </w:rPr>
        <w:t>o</w:t>
      </w:r>
      <w:r>
        <w:rPr>
          <w:rFonts w:ascii="Times New Roman" w:hAnsi="Times New Roman" w:cs="Times New Roman"/>
          <w:lang w:val="ka-GE"/>
        </w:rPr>
        <w:t xml:space="preserve"> not</w:t>
      </w:r>
      <w:r w:rsidR="009C4525" w:rsidRPr="00C96149">
        <w:rPr>
          <w:rFonts w:ascii="Times New Roman" w:hAnsi="Times New Roman" w:cs="Times New Roman"/>
          <w:lang w:val="ka-GE"/>
        </w:rPr>
        <w:t xml:space="preserve"> remember</w:t>
      </w:r>
    </w:p>
    <w:p w14:paraId="251D8B3B" w14:textId="01CE437A" w:rsidR="00FA169A" w:rsidRPr="00C96149" w:rsidRDefault="009C4525" w:rsidP="009C4525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17.</w:t>
      </w:r>
      <w:r w:rsidR="00B4286E" w:rsidRPr="00B4286E">
        <w:rPr>
          <w:rFonts w:ascii="Times New Roman" w:hAnsi="Times New Roman" w:cs="Times New Roman"/>
          <w:lang w:val="ka-GE"/>
        </w:rPr>
        <w:t xml:space="preserve">The route of administration of </w:t>
      </w:r>
      <w:r w:rsidR="00B4286E">
        <w:rPr>
          <w:rFonts w:ascii="Times New Roman" w:hAnsi="Times New Roman" w:cs="Times New Roman"/>
          <w:lang w:val="ka-GE"/>
        </w:rPr>
        <w:t>a</w:t>
      </w:r>
      <w:r w:rsidR="00B4286E" w:rsidRPr="00B4286E">
        <w:rPr>
          <w:rFonts w:ascii="Times New Roman" w:hAnsi="Times New Roman" w:cs="Times New Roman"/>
          <w:lang w:val="ka-GE"/>
        </w:rPr>
        <w:t>ntibiotics used</w:t>
      </w:r>
      <w:r w:rsidR="00B4286E">
        <w:rPr>
          <w:rFonts w:ascii="Times New Roman" w:hAnsi="Times New Roman" w:cs="Times New Roman"/>
          <w:lang w:val="ka-GE"/>
        </w:rPr>
        <w:t xml:space="preserve"> </w:t>
      </w:r>
      <w:r w:rsidR="00B4286E" w:rsidRPr="00C96149">
        <w:rPr>
          <w:rFonts w:ascii="Times New Roman" w:hAnsi="Times New Roman" w:cs="Times New Roman"/>
          <w:lang w:val="ka-GE"/>
        </w:rPr>
        <w:t>in this occasion</w:t>
      </w:r>
      <w:r w:rsidR="00B4286E" w:rsidRPr="00B4286E">
        <w:rPr>
          <w:rFonts w:ascii="Times New Roman" w:hAnsi="Times New Roman" w:cs="Times New Roman"/>
          <w:lang w:val="ka-GE"/>
        </w:rPr>
        <w:t>:</w:t>
      </w:r>
    </w:p>
    <w:p w14:paraId="57625035" w14:textId="77777777" w:rsidR="00DD2777" w:rsidRPr="00C96149" w:rsidRDefault="009C4525" w:rsidP="00DD2777">
      <w:pPr>
        <w:pStyle w:val="NormalWeb"/>
        <w:spacing w:before="0" w:beforeAutospacing="0" w:after="0" w:afterAutospacing="0"/>
        <w:rPr>
          <w:color w:val="423D3A"/>
        </w:rPr>
      </w:pPr>
      <w:r w:rsidRPr="00C96149">
        <w:rPr>
          <w:lang w:val="ka-GE"/>
        </w:rPr>
        <w:t xml:space="preserve">            </w:t>
      </w:r>
      <w:r w:rsidR="00DD2777" w:rsidRPr="00C96149">
        <w:rPr>
          <w:color w:val="423D3A"/>
          <w:lang w:val="ka-GE"/>
        </w:rPr>
        <w:t>P</w:t>
      </w:r>
      <w:r w:rsidR="00DD2777" w:rsidRPr="00C96149">
        <w:rPr>
          <w:color w:val="423D3A"/>
        </w:rPr>
        <w:t xml:space="preserve">arenteral </w:t>
      </w:r>
    </w:p>
    <w:p w14:paraId="0A939322" w14:textId="51AC5F04" w:rsidR="009C4525" w:rsidRPr="00C96149" w:rsidRDefault="00DD2777" w:rsidP="00DD2777">
      <w:pPr>
        <w:pStyle w:val="NormalWeb"/>
        <w:spacing w:before="0" w:beforeAutospacing="0" w:after="0" w:afterAutospacing="0"/>
      </w:pPr>
      <w:r w:rsidRPr="00C96149">
        <w:rPr>
          <w:color w:val="423D3A"/>
          <w:lang w:val="ka-GE"/>
        </w:rPr>
        <w:t xml:space="preserve">            </w:t>
      </w:r>
      <w:r w:rsidR="009C4525" w:rsidRPr="00C96149">
        <w:rPr>
          <w:lang w:val="ka-GE"/>
        </w:rPr>
        <w:t>Oral</w:t>
      </w:r>
    </w:p>
    <w:p w14:paraId="136C9167" w14:textId="3BF8E63A" w:rsidR="00FA169A" w:rsidRPr="00C96149" w:rsidRDefault="009C4525" w:rsidP="00DD2777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    </w:t>
      </w:r>
      <w:r w:rsidR="00B4286E">
        <w:rPr>
          <w:rFonts w:ascii="Times New Roman" w:hAnsi="Times New Roman" w:cs="Times New Roman"/>
          <w:lang w:val="ka-GE"/>
        </w:rPr>
        <w:t>D</w:t>
      </w:r>
      <w:r w:rsidRPr="00C96149">
        <w:rPr>
          <w:rFonts w:ascii="Times New Roman" w:hAnsi="Times New Roman" w:cs="Times New Roman"/>
          <w:lang w:val="ka-GE"/>
        </w:rPr>
        <w:t>o not remember</w:t>
      </w:r>
    </w:p>
    <w:p w14:paraId="606D64E9" w14:textId="77777777" w:rsidR="00DD2777" w:rsidRPr="00C96149" w:rsidRDefault="00DD2777" w:rsidP="00DD2777">
      <w:pPr>
        <w:rPr>
          <w:rFonts w:ascii="Times New Roman" w:hAnsi="Times New Roman" w:cs="Times New Roman"/>
          <w:lang w:val="ka-GE"/>
        </w:rPr>
      </w:pPr>
    </w:p>
    <w:p w14:paraId="333B4751" w14:textId="25E0247D" w:rsidR="006A0DBB" w:rsidRPr="00C96149" w:rsidRDefault="006A0DBB" w:rsidP="006A0DBB">
      <w:pPr>
        <w:rPr>
          <w:rFonts w:ascii="Times New Roman" w:hAnsi="Times New Roman" w:cs="Times New Roman"/>
        </w:rPr>
      </w:pPr>
    </w:p>
    <w:p w14:paraId="07235698" w14:textId="22E498FE" w:rsidR="00430DE2" w:rsidRPr="00C96149" w:rsidRDefault="006A0DBB" w:rsidP="009C4525">
      <w:pPr>
        <w:pStyle w:val="ListParagraph"/>
        <w:numPr>
          <w:ilvl w:val="0"/>
          <w:numId w:val="56"/>
        </w:num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Have the results of antibiotic treatment met your expectations without a doctor's prescription,? (In your opinion, did the treatment end with recovery?)</w:t>
      </w:r>
    </w:p>
    <w:p w14:paraId="1961EDDA" w14:textId="77777777" w:rsidR="006A0DBB" w:rsidRPr="00C96149" w:rsidRDefault="006A0DBB" w:rsidP="006A0DBB">
      <w:pPr>
        <w:pStyle w:val="ListParagraph"/>
        <w:ind w:left="540"/>
        <w:rPr>
          <w:rFonts w:ascii="Times New Roman" w:hAnsi="Times New Roman" w:cs="Times New Roman"/>
          <w:lang w:val="ka-GE"/>
        </w:rPr>
      </w:pPr>
    </w:p>
    <w:p w14:paraId="41DF5C63" w14:textId="77777777" w:rsidR="00ED5335" w:rsidRPr="00C96149" w:rsidRDefault="00ED5335" w:rsidP="00ED533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</w:t>
      </w:r>
    </w:p>
    <w:p w14:paraId="30E825EC" w14:textId="209476B2" w:rsidR="00ED5335" w:rsidRPr="00C96149" w:rsidRDefault="00ED5335" w:rsidP="00ED533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0B0C7438" w14:textId="2015612D" w:rsidR="00ED5335" w:rsidRPr="00C96149" w:rsidRDefault="00ED5335" w:rsidP="00ED533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don't know</w:t>
      </w:r>
    </w:p>
    <w:p w14:paraId="3BBF4373" w14:textId="46D924FD" w:rsidR="007A20C7" w:rsidRPr="00C96149" w:rsidRDefault="00625FAE" w:rsidP="00ED5335">
      <w:pPr>
        <w:pStyle w:val="ListParagraph"/>
        <w:ind w:left="502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>Do n</w:t>
      </w:r>
      <w:r w:rsidR="00ED5335" w:rsidRPr="00C96149">
        <w:rPr>
          <w:rFonts w:ascii="Times New Roman" w:hAnsi="Times New Roman" w:cs="Times New Roman"/>
          <w:lang w:val="ka-GE"/>
        </w:rPr>
        <w:t>ot remember</w:t>
      </w:r>
    </w:p>
    <w:p w14:paraId="302B9B00" w14:textId="77777777" w:rsidR="00ED5335" w:rsidRPr="00C96149" w:rsidRDefault="00ED5335" w:rsidP="00ED5335">
      <w:pPr>
        <w:pStyle w:val="ListParagraph"/>
        <w:ind w:left="502"/>
        <w:rPr>
          <w:rFonts w:ascii="Times New Roman" w:hAnsi="Times New Roman" w:cs="Times New Roman"/>
          <w:lang w:val="ka-GE"/>
        </w:rPr>
      </w:pPr>
    </w:p>
    <w:p w14:paraId="3EFB5FE2" w14:textId="0B3CC9B6" w:rsidR="002243BC" w:rsidRPr="00C96149" w:rsidRDefault="00ED5335" w:rsidP="00ED5335">
      <w:pPr>
        <w:pStyle w:val="ListParagraph"/>
        <w:numPr>
          <w:ilvl w:val="0"/>
          <w:numId w:val="56"/>
        </w:num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n general, how often do you use antibiotics without a doctor's prescription?</w:t>
      </w:r>
    </w:p>
    <w:p w14:paraId="3B80A405" w14:textId="77777777" w:rsidR="006A0DBB" w:rsidRPr="00C96149" w:rsidRDefault="006A0DBB" w:rsidP="006A0DBB">
      <w:pPr>
        <w:pStyle w:val="ListParagraph"/>
        <w:ind w:left="540"/>
        <w:rPr>
          <w:rFonts w:ascii="Times New Roman" w:hAnsi="Times New Roman" w:cs="Times New Roman"/>
          <w:lang w:val="ka-GE"/>
        </w:rPr>
      </w:pPr>
    </w:p>
    <w:p w14:paraId="12C78622" w14:textId="140E67E1" w:rsidR="00ED5335" w:rsidRPr="00C96149" w:rsidRDefault="00ED5335" w:rsidP="00ED533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Very often (monthly)</w:t>
      </w:r>
    </w:p>
    <w:p w14:paraId="0B718A2A" w14:textId="77777777" w:rsidR="00ED5335" w:rsidRPr="00C96149" w:rsidRDefault="00ED5335" w:rsidP="00ED533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ften (once in 3-6 months)</w:t>
      </w:r>
    </w:p>
    <w:p w14:paraId="1DCE2F7F" w14:textId="2502F2AE" w:rsidR="00ED5335" w:rsidRPr="00C96149" w:rsidRDefault="00ED5335" w:rsidP="00ED533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Rarely (once a year)</w:t>
      </w:r>
    </w:p>
    <w:p w14:paraId="0A00E47F" w14:textId="77777777" w:rsidR="00ED5335" w:rsidRPr="00C96149" w:rsidRDefault="00ED5335" w:rsidP="00ED5335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Very rarely (once every few years)</w:t>
      </w:r>
    </w:p>
    <w:p w14:paraId="4B3E97EB" w14:textId="77777777" w:rsidR="006A0DBB" w:rsidRPr="00C96149" w:rsidRDefault="00ED5335" w:rsidP="006A0DBB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</w:t>
      </w:r>
      <w:r w:rsidR="006A0DBB" w:rsidRPr="00C96149">
        <w:rPr>
          <w:rFonts w:ascii="Times New Roman" w:hAnsi="Times New Roman" w:cs="Times New Roman"/>
          <w:lang w:val="ka-GE"/>
        </w:rPr>
        <w:t>N</w:t>
      </w:r>
      <w:r w:rsidRPr="00C96149">
        <w:rPr>
          <w:rFonts w:ascii="Times New Roman" w:hAnsi="Times New Roman" w:cs="Times New Roman"/>
          <w:lang w:val="ka-GE"/>
        </w:rPr>
        <w:t xml:space="preserve">ever </w:t>
      </w:r>
      <w:r w:rsidR="006A0DBB" w:rsidRPr="00C96149">
        <w:rPr>
          <w:rFonts w:ascii="Times New Roman" w:hAnsi="Times New Roman" w:cs="Times New Roman"/>
          <w:lang w:val="ka-GE"/>
        </w:rPr>
        <w:t>took</w:t>
      </w:r>
      <w:r w:rsidRPr="00C96149">
        <w:rPr>
          <w:rFonts w:ascii="Times New Roman" w:hAnsi="Times New Roman" w:cs="Times New Roman"/>
          <w:lang w:val="ka-GE"/>
        </w:rPr>
        <w:t xml:space="preserve"> it</w:t>
      </w:r>
    </w:p>
    <w:p w14:paraId="116B93E4" w14:textId="77777777" w:rsidR="006A0DBB" w:rsidRPr="00C96149" w:rsidRDefault="006A0DBB" w:rsidP="006A0DBB">
      <w:pPr>
        <w:pStyle w:val="ListParagraph"/>
        <w:ind w:left="502"/>
        <w:rPr>
          <w:rFonts w:ascii="Times New Roman" w:hAnsi="Times New Roman" w:cs="Times New Roman"/>
          <w:lang w:val="ka-GE"/>
        </w:rPr>
      </w:pPr>
    </w:p>
    <w:p w14:paraId="0EEE5950" w14:textId="606FBE04" w:rsidR="006A0DBB" w:rsidRPr="00C96149" w:rsidRDefault="006A0DBB" w:rsidP="006A0DBB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20 In your opinion, antibiotics are used to treat infectious diseases caused by which microorganisms?</w:t>
      </w:r>
    </w:p>
    <w:p w14:paraId="3AC9CFC0" w14:textId="5FE46887" w:rsidR="00ED5335" w:rsidRPr="00C96149" w:rsidRDefault="006A0DBB" w:rsidP="006A0DBB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V</w:t>
      </w:r>
      <w:r w:rsidR="00ED5335" w:rsidRPr="00C96149">
        <w:rPr>
          <w:rFonts w:ascii="Times New Roman" w:hAnsi="Times New Roman" w:cs="Times New Roman"/>
          <w:lang w:val="ka-GE"/>
        </w:rPr>
        <w:t>iruses</w:t>
      </w:r>
    </w:p>
    <w:p w14:paraId="6B33CACB" w14:textId="592985C5" w:rsidR="00ED5335" w:rsidRPr="00C96149" w:rsidRDefault="006A0DBB" w:rsidP="00ED5335">
      <w:pPr>
        <w:ind w:left="86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B</w:t>
      </w:r>
      <w:r w:rsidR="00ED5335" w:rsidRPr="00C96149">
        <w:rPr>
          <w:rFonts w:ascii="Times New Roman" w:hAnsi="Times New Roman" w:cs="Times New Roman"/>
          <w:lang w:val="ka-GE"/>
        </w:rPr>
        <w:t>acteria</w:t>
      </w:r>
    </w:p>
    <w:p w14:paraId="3CF7C9FA" w14:textId="588AEBDE" w:rsidR="00ED5335" w:rsidRPr="00C96149" w:rsidRDefault="006A0DBB" w:rsidP="00ED5335">
      <w:pPr>
        <w:ind w:left="86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F</w:t>
      </w:r>
      <w:r w:rsidR="00702F12" w:rsidRPr="00C96149">
        <w:rPr>
          <w:rFonts w:ascii="Times New Roman" w:hAnsi="Times New Roman" w:cs="Times New Roman"/>
          <w:lang w:val="ka-GE"/>
        </w:rPr>
        <w:t>ungi</w:t>
      </w:r>
    </w:p>
    <w:p w14:paraId="090C5BCF" w14:textId="26B95DFD" w:rsidR="00ED5335" w:rsidRPr="00C96149" w:rsidRDefault="006A0DBB" w:rsidP="00ED5335">
      <w:pPr>
        <w:ind w:left="86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P</w:t>
      </w:r>
      <w:r w:rsidR="00ED5335" w:rsidRPr="00C96149">
        <w:rPr>
          <w:rFonts w:ascii="Times New Roman" w:hAnsi="Times New Roman" w:cs="Times New Roman"/>
          <w:lang w:val="ka-GE"/>
        </w:rPr>
        <w:t>arasites</w:t>
      </w:r>
    </w:p>
    <w:p w14:paraId="3A2ABB76" w14:textId="77777777" w:rsidR="00ED5335" w:rsidRPr="00C96149" w:rsidRDefault="00ED5335" w:rsidP="00ED5335">
      <w:pPr>
        <w:ind w:left="86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All answers are correct</w:t>
      </w:r>
    </w:p>
    <w:p w14:paraId="7CF91C98" w14:textId="51FFF0E4" w:rsidR="00ED5335" w:rsidRPr="00C96149" w:rsidRDefault="00ED5335" w:rsidP="00ED5335">
      <w:pPr>
        <w:ind w:left="86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don</w:t>
      </w:r>
      <w:r w:rsidR="000F3F39">
        <w:rPr>
          <w:rFonts w:ascii="Times New Roman" w:hAnsi="Times New Roman" w:cs="Times New Roman"/>
          <w:lang w:val="ka-GE"/>
        </w:rPr>
        <w:t>’</w:t>
      </w:r>
      <w:r w:rsidRPr="00C96149">
        <w:rPr>
          <w:rFonts w:ascii="Times New Roman" w:hAnsi="Times New Roman" w:cs="Times New Roman"/>
          <w:lang w:val="ka-GE"/>
        </w:rPr>
        <w:t>t know</w:t>
      </w:r>
    </w:p>
    <w:p w14:paraId="4E51E023" w14:textId="5DC62252" w:rsidR="00702F12" w:rsidRPr="00C96149" w:rsidRDefault="00702F12" w:rsidP="00702F12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21.Have you </w:t>
      </w:r>
      <w:r w:rsidR="006A0DBB" w:rsidRPr="00C96149">
        <w:rPr>
          <w:rFonts w:ascii="Times New Roman" w:hAnsi="Times New Roman" w:cs="Times New Roman"/>
          <w:lang w:val="ka-GE"/>
        </w:rPr>
        <w:t xml:space="preserve">ever </w:t>
      </w:r>
      <w:r w:rsidRPr="00C96149">
        <w:rPr>
          <w:rFonts w:ascii="Times New Roman" w:hAnsi="Times New Roman" w:cs="Times New Roman"/>
          <w:lang w:val="ka-GE"/>
        </w:rPr>
        <w:t>heard about the threat called antibiotic resistance?</w:t>
      </w:r>
    </w:p>
    <w:p w14:paraId="4CBCCEEC" w14:textId="1BA56A4B" w:rsidR="00702F12" w:rsidRPr="00C96149" w:rsidRDefault="00702F12" w:rsidP="00702F12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           Yes</w:t>
      </w:r>
    </w:p>
    <w:p w14:paraId="025B233B" w14:textId="7B9E493D" w:rsidR="00702F12" w:rsidRPr="00C96149" w:rsidRDefault="00702F12" w:rsidP="00702F12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No</w:t>
      </w:r>
    </w:p>
    <w:p w14:paraId="7D634CB2" w14:textId="0FA5ADD3" w:rsidR="00702F12" w:rsidRPr="00C96149" w:rsidRDefault="00702F12" w:rsidP="00702F12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 </w:t>
      </w:r>
      <w:r w:rsidR="00625FAE">
        <w:rPr>
          <w:rFonts w:ascii="Times New Roman" w:hAnsi="Times New Roman" w:cs="Times New Roman"/>
          <w:lang w:val="ka-GE"/>
        </w:rPr>
        <w:t xml:space="preserve">I </w:t>
      </w:r>
      <w:r w:rsidRPr="00C96149">
        <w:rPr>
          <w:rFonts w:ascii="Times New Roman" w:hAnsi="Times New Roman" w:cs="Times New Roman"/>
          <w:lang w:val="ka-GE"/>
        </w:rPr>
        <w:t>don't know</w:t>
      </w:r>
    </w:p>
    <w:p w14:paraId="24978E3D" w14:textId="77777777" w:rsidR="00057CCE" w:rsidRPr="00C96149" w:rsidRDefault="00057CCE" w:rsidP="00886960">
      <w:pPr>
        <w:pStyle w:val="ListParagraph"/>
        <w:ind w:left="1222"/>
        <w:rPr>
          <w:rFonts w:ascii="Times New Roman" w:hAnsi="Times New Roman" w:cs="Times New Roman"/>
          <w:lang w:val="ka-GE"/>
        </w:rPr>
      </w:pPr>
    </w:p>
    <w:p w14:paraId="0E8C416C" w14:textId="56E127A6" w:rsidR="00456EA0" w:rsidRPr="00C96149" w:rsidRDefault="006D1FA7" w:rsidP="002243BC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22. If yes, what do you think contributes to the development of antibiotic resistance?</w:t>
      </w:r>
    </w:p>
    <w:p w14:paraId="56DB1DD4" w14:textId="77777777" w:rsidR="00702F12" w:rsidRPr="00C96149" w:rsidRDefault="00702F12" w:rsidP="00702F12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lastRenderedPageBreak/>
        <w:t>Taking antibiotics without a doctor's prescription</w:t>
      </w:r>
    </w:p>
    <w:p w14:paraId="2F1436D7" w14:textId="226C0B8E" w:rsidR="00702F12" w:rsidRPr="00C96149" w:rsidRDefault="00702F12" w:rsidP="00702F12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Using the </w:t>
      </w:r>
      <w:r w:rsidR="006D1FA7" w:rsidRPr="00C96149">
        <w:rPr>
          <w:rFonts w:ascii="Times New Roman" w:hAnsi="Times New Roman" w:cs="Times New Roman"/>
          <w:lang w:val="ka-GE"/>
        </w:rPr>
        <w:t>wrong</w:t>
      </w:r>
      <w:r w:rsidRPr="00C96149">
        <w:rPr>
          <w:rFonts w:ascii="Times New Roman" w:hAnsi="Times New Roman" w:cs="Times New Roman"/>
          <w:lang w:val="ka-GE"/>
        </w:rPr>
        <w:t xml:space="preserve"> dose of antibiotics</w:t>
      </w:r>
    </w:p>
    <w:p w14:paraId="3588B45E" w14:textId="77777777" w:rsidR="00702F12" w:rsidRPr="00C96149" w:rsidRDefault="00702F12" w:rsidP="00702F12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Use of antibiotics for an incorrect duration</w:t>
      </w:r>
    </w:p>
    <w:p w14:paraId="587C40F4" w14:textId="77777777" w:rsidR="00702F12" w:rsidRPr="00C96149" w:rsidRDefault="00702F12" w:rsidP="00702F12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Treatment with inappropriately selected antibiotics</w:t>
      </w:r>
    </w:p>
    <w:p w14:paraId="4A5A374A" w14:textId="53C206F7" w:rsidR="00702F12" w:rsidRDefault="000F3F39" w:rsidP="00702F12">
      <w:pPr>
        <w:pStyle w:val="ListParagraph"/>
        <w:ind w:left="502"/>
        <w:rPr>
          <w:rFonts w:ascii="Times New Roman" w:hAnsi="Times New Roman" w:cs="Times New Roman"/>
          <w:lang w:val="ka-GE"/>
        </w:rPr>
      </w:pPr>
      <w:r>
        <w:rPr>
          <w:rFonts w:ascii="Times New Roman" w:hAnsi="Times New Roman" w:cs="Times New Roman"/>
          <w:lang w:val="ka-GE"/>
        </w:rPr>
        <w:t xml:space="preserve">I </w:t>
      </w:r>
      <w:r w:rsidRPr="00C96149">
        <w:rPr>
          <w:rFonts w:ascii="Times New Roman" w:hAnsi="Times New Roman" w:cs="Times New Roman"/>
          <w:lang w:val="ka-GE"/>
        </w:rPr>
        <w:t>don't know</w:t>
      </w:r>
    </w:p>
    <w:p w14:paraId="5E097AC3" w14:textId="77777777" w:rsidR="000F3F39" w:rsidRPr="00C96149" w:rsidRDefault="000F3F39" w:rsidP="00702F12">
      <w:pPr>
        <w:pStyle w:val="ListParagraph"/>
        <w:ind w:left="502"/>
        <w:rPr>
          <w:rFonts w:ascii="Times New Roman" w:hAnsi="Times New Roman" w:cs="Times New Roman"/>
          <w:lang w:val="ka-GE"/>
        </w:rPr>
      </w:pPr>
    </w:p>
    <w:p w14:paraId="5E5252A6" w14:textId="0207F40B" w:rsidR="002243BC" w:rsidRPr="00C96149" w:rsidRDefault="00702F12" w:rsidP="00702F12">
      <w:pPr>
        <w:pStyle w:val="ListParagraph"/>
        <w:ind w:left="502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(Note: You can mark multiple answers at once)</w:t>
      </w:r>
    </w:p>
    <w:p w14:paraId="5E410398" w14:textId="77777777" w:rsidR="00FA6F9B" w:rsidRPr="00C96149" w:rsidRDefault="00FA6F9B" w:rsidP="002243BC">
      <w:pPr>
        <w:pStyle w:val="ListParagraph"/>
        <w:ind w:left="502"/>
        <w:rPr>
          <w:rFonts w:ascii="Times New Roman" w:hAnsi="Times New Roman" w:cs="Times New Roman"/>
          <w:lang w:val="ka-GE"/>
        </w:rPr>
      </w:pPr>
    </w:p>
    <w:p w14:paraId="549B166B" w14:textId="7C70D2F4" w:rsidR="00702F12" w:rsidRPr="00C96149" w:rsidRDefault="00702F12" w:rsidP="00702F12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22.Do you think that antibiotics should not be dispensed from the pharmacy without a prescription?</w:t>
      </w:r>
    </w:p>
    <w:p w14:paraId="5CB7DD69" w14:textId="5397353D" w:rsidR="00702F12" w:rsidRPr="00C96149" w:rsidRDefault="00702F12" w:rsidP="00702F12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Yes</w:t>
      </w:r>
    </w:p>
    <w:p w14:paraId="14B5FD7B" w14:textId="05442CEB" w:rsidR="00702F12" w:rsidRPr="00C96149" w:rsidRDefault="00702F12" w:rsidP="00702F12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No</w:t>
      </w:r>
    </w:p>
    <w:p w14:paraId="26DFFCC4" w14:textId="44451E42" w:rsidR="00B839AB" w:rsidRPr="00C96149" w:rsidRDefault="00702F12" w:rsidP="00702F12">
      <w:pPr>
        <w:pStyle w:val="ListParagraph"/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I don't know</w:t>
      </w:r>
    </w:p>
    <w:p w14:paraId="329B64E3" w14:textId="3A49A4D4" w:rsidR="00C60161" w:rsidRPr="00C96149" w:rsidRDefault="00430DE2" w:rsidP="008D3F13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 </w:t>
      </w:r>
    </w:p>
    <w:p w14:paraId="4362C09A" w14:textId="079CDFCC" w:rsidR="00057CCE" w:rsidRPr="003B0E70" w:rsidRDefault="00057CCE" w:rsidP="008D3F13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u w:val="single"/>
          <w:lang w:val="ka-GE"/>
        </w:rPr>
        <w:t xml:space="preserve"> </w:t>
      </w:r>
      <w:r w:rsidR="00702F12" w:rsidRPr="003B0E70">
        <w:rPr>
          <w:rFonts w:ascii="Times New Roman" w:hAnsi="Times New Roman" w:cs="Times New Roman"/>
          <w:lang w:val="ka-GE"/>
        </w:rPr>
        <w:t>Part IV. Additional questionnaire for those who independently use antibiotics to treat themselves or a minor living with them</w:t>
      </w:r>
    </w:p>
    <w:p w14:paraId="2B0FF050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42542FA4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634E4E7C" w14:textId="164CED30" w:rsidR="00057CCE" w:rsidRPr="00C96149" w:rsidRDefault="00702F12" w:rsidP="00057CCE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On a scale of 1 to 5 (1 - strongly disagree, 2 - disagree, 3 - neither agree nor disagree, 4 - mostly agree, 5 - completely agree) indicate how much you agree with the following statements:</w:t>
      </w:r>
    </w:p>
    <w:p w14:paraId="05EFB7B3" w14:textId="77777777" w:rsidR="006D1FA7" w:rsidRPr="00C96149" w:rsidRDefault="006D1FA7" w:rsidP="00057CCE">
      <w:pPr>
        <w:rPr>
          <w:rFonts w:ascii="Times New Roman" w:hAnsi="Times New Roman" w:cs="Times New Roman"/>
          <w:lang w:val="ka-GE"/>
        </w:rPr>
      </w:pPr>
    </w:p>
    <w:p w14:paraId="1CDEE908" w14:textId="5E7D5AA3" w:rsidR="00057CCE" w:rsidRPr="00C96149" w:rsidRDefault="003B0E70" w:rsidP="00057CCE">
      <w:pPr>
        <w:rPr>
          <w:rFonts w:ascii="Times New Roman" w:hAnsi="Times New Roman" w:cs="Times New Roman"/>
          <w:lang w:val="ka-GE"/>
        </w:rPr>
      </w:pPr>
      <w:r>
        <w:rPr>
          <w:rFonts w:ascii="Times New Roman" w:eastAsia="Helvetica" w:hAnsi="Times New Roman" w:cs="Times New Roman"/>
          <w:lang w:val="ka-GE"/>
        </w:rPr>
        <w:t>a</w:t>
      </w:r>
      <w:r w:rsidR="00702F12" w:rsidRPr="00C96149">
        <w:rPr>
          <w:rFonts w:ascii="Times New Roman" w:eastAsia="Helvetica" w:hAnsi="Times New Roman" w:cs="Times New Roman"/>
          <w:lang w:val="ka-GE"/>
        </w:rPr>
        <w:t>) Usually, I use antibiotics on my own due to lack of time to visit a doctor</w:t>
      </w:r>
    </w:p>
    <w:p w14:paraId="02217507" w14:textId="77777777" w:rsidR="00702F12" w:rsidRPr="00C96149" w:rsidRDefault="00702F12" w:rsidP="00702F1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disagree;</w:t>
      </w:r>
    </w:p>
    <w:p w14:paraId="58933507" w14:textId="77777777" w:rsidR="00702F12" w:rsidRPr="00C96149" w:rsidRDefault="00702F12" w:rsidP="00702F1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2266432F" w14:textId="77777777" w:rsidR="00702F12" w:rsidRPr="00C96149" w:rsidRDefault="00702F12" w:rsidP="00702F1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482C334C" w14:textId="77777777" w:rsidR="00702F12" w:rsidRPr="00C96149" w:rsidRDefault="00702F12" w:rsidP="00702F1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46F84D57" w14:textId="53F022C8" w:rsidR="00057CCE" w:rsidRPr="00C96149" w:rsidRDefault="00702F12" w:rsidP="00702F1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 xml:space="preserve">I </w:t>
      </w:r>
      <w:r w:rsidR="007E4E52" w:rsidRPr="00C96149">
        <w:rPr>
          <w:rFonts w:ascii="Times New Roman" w:eastAsia="Helvetica" w:hAnsi="Times New Roman" w:cs="Times New Roman"/>
          <w:lang w:val="ka-GE"/>
        </w:rPr>
        <w:t>strongly</w:t>
      </w:r>
      <w:r w:rsidRPr="00C96149">
        <w:rPr>
          <w:rFonts w:ascii="Times New Roman" w:eastAsia="Helvetica" w:hAnsi="Times New Roman" w:cs="Times New Roman"/>
          <w:lang w:val="ka-GE"/>
        </w:rPr>
        <w:t xml:space="preserve"> agre</w:t>
      </w:r>
      <w:r w:rsidR="006D1FA7" w:rsidRPr="00C96149">
        <w:rPr>
          <w:rFonts w:ascii="Times New Roman" w:eastAsia="Helvetica" w:hAnsi="Times New Roman" w:cs="Times New Roman"/>
          <w:lang w:val="ka-GE"/>
        </w:rPr>
        <w:t>e</w:t>
      </w:r>
    </w:p>
    <w:p w14:paraId="2C6F2FDB" w14:textId="77777777" w:rsidR="00702F12" w:rsidRPr="00C96149" w:rsidRDefault="00702F12" w:rsidP="00702F12">
      <w:pPr>
        <w:rPr>
          <w:rFonts w:ascii="Times New Roman" w:hAnsi="Times New Roman" w:cs="Times New Roman"/>
          <w:lang w:val="ka-GE"/>
        </w:rPr>
      </w:pPr>
    </w:p>
    <w:p w14:paraId="4A43B938" w14:textId="0E22AA9A" w:rsidR="00057CCE" w:rsidRPr="00C96149" w:rsidRDefault="007E4E52" w:rsidP="00057CCE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b) I usually use antibiotics on my own due to their easy availability at pharmacies</w:t>
      </w:r>
    </w:p>
    <w:p w14:paraId="154E90BB" w14:textId="77777777" w:rsidR="007E4E52" w:rsidRPr="00C96149" w:rsidRDefault="007E4E52" w:rsidP="00057CCE">
      <w:pPr>
        <w:rPr>
          <w:rFonts w:ascii="Times New Roman" w:hAnsi="Times New Roman" w:cs="Times New Roman"/>
          <w:lang w:val="ka-GE"/>
        </w:rPr>
      </w:pPr>
    </w:p>
    <w:p w14:paraId="33A92B34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disagree;</w:t>
      </w:r>
    </w:p>
    <w:p w14:paraId="7BEB2C59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081156F5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1C41BBD0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20CEE6FE" w14:textId="728415B1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agre</w:t>
      </w:r>
      <w:r w:rsidR="006D1FA7" w:rsidRPr="00C96149">
        <w:rPr>
          <w:rFonts w:ascii="Times New Roman" w:eastAsia="Helvetica" w:hAnsi="Times New Roman" w:cs="Times New Roman"/>
          <w:lang w:val="ka-GE"/>
        </w:rPr>
        <w:t>e</w:t>
      </w:r>
    </w:p>
    <w:p w14:paraId="05E5F346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226B219F" w14:textId="530F7AC1" w:rsidR="00057CCE" w:rsidRPr="00C96149" w:rsidRDefault="007E4E52" w:rsidP="00057CCE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c) I usually,use antibiotics on my own because of the high cost of seeing a doctor</w:t>
      </w:r>
    </w:p>
    <w:p w14:paraId="60B6CA7D" w14:textId="77777777" w:rsidR="007E4E52" w:rsidRPr="00C96149" w:rsidRDefault="007E4E52" w:rsidP="00057CCE">
      <w:pPr>
        <w:rPr>
          <w:rFonts w:ascii="Times New Roman" w:hAnsi="Times New Roman" w:cs="Times New Roman"/>
          <w:lang w:val="ka-GE"/>
        </w:rPr>
      </w:pPr>
    </w:p>
    <w:p w14:paraId="3C805C3D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disagree;</w:t>
      </w:r>
    </w:p>
    <w:p w14:paraId="235F7251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1FB16552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7388B0BC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5DF1141B" w14:textId="50411A3D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agre</w:t>
      </w:r>
      <w:r w:rsidR="006D1FA7" w:rsidRPr="00C96149">
        <w:rPr>
          <w:rFonts w:ascii="Times New Roman" w:eastAsia="Helvetica" w:hAnsi="Times New Roman" w:cs="Times New Roman"/>
          <w:lang w:val="ka-GE"/>
        </w:rPr>
        <w:t>e</w:t>
      </w:r>
    </w:p>
    <w:p w14:paraId="6415C344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31F104C2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5574AA9F" w14:textId="2F24DCF1" w:rsidR="00057CCE" w:rsidRPr="00C96149" w:rsidRDefault="007E4E52" w:rsidP="00057CCE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 xml:space="preserve">d) I usually self-administer antibiotics </w:t>
      </w:r>
      <w:r w:rsidRPr="000F3F39">
        <w:rPr>
          <w:rFonts w:ascii="Times New Roman" w:eastAsia="Helvetica" w:hAnsi="Times New Roman" w:cs="Times New Roman"/>
          <w:lang w:val="ka-GE"/>
        </w:rPr>
        <w:t>for simple signs</w:t>
      </w:r>
      <w:r w:rsidRPr="00C96149">
        <w:rPr>
          <w:rFonts w:ascii="Times New Roman" w:eastAsia="Helvetica" w:hAnsi="Times New Roman" w:cs="Times New Roman"/>
          <w:lang w:val="ka-GE"/>
        </w:rPr>
        <w:t xml:space="preserve"> and symptoms of the </w:t>
      </w:r>
      <w:r w:rsidR="007019F0" w:rsidRPr="00C96149">
        <w:rPr>
          <w:rFonts w:ascii="Times New Roman" w:eastAsia="Helvetica" w:hAnsi="Times New Roman" w:cs="Times New Roman"/>
          <w:lang w:val="ka-GE"/>
        </w:rPr>
        <w:t>illness</w:t>
      </w:r>
      <w:r w:rsidRPr="00C96149">
        <w:rPr>
          <w:rFonts w:ascii="Times New Roman" w:eastAsia="Helvetica" w:hAnsi="Times New Roman" w:cs="Times New Roman"/>
          <w:lang w:val="ka-GE"/>
        </w:rPr>
        <w:t xml:space="preserve"> (i.e. I do not consider it necessary to consult a doctor for this reason)</w:t>
      </w:r>
      <w:r w:rsidR="007019F0" w:rsidRPr="00C96149">
        <w:rPr>
          <w:rFonts w:ascii="Times New Roman" w:eastAsia="Helvetica" w:hAnsi="Times New Roman" w:cs="Times New Roman"/>
          <w:lang w:val="ka-GE"/>
        </w:rPr>
        <w:t xml:space="preserve"> </w:t>
      </w:r>
    </w:p>
    <w:p w14:paraId="1CD59D0F" w14:textId="77777777" w:rsidR="00A64C0B" w:rsidRPr="00C96149" w:rsidRDefault="00A64C0B" w:rsidP="00057CCE">
      <w:pPr>
        <w:rPr>
          <w:rFonts w:ascii="Times New Roman" w:eastAsia="Helvetica" w:hAnsi="Times New Roman" w:cs="Times New Roman"/>
          <w:lang w:val="ka-GE"/>
        </w:rPr>
      </w:pPr>
    </w:p>
    <w:p w14:paraId="59872679" w14:textId="77777777" w:rsidR="007E4E52" w:rsidRPr="00C96149" w:rsidRDefault="007E4E52" w:rsidP="00057CCE">
      <w:pPr>
        <w:rPr>
          <w:rFonts w:ascii="Times New Roman" w:hAnsi="Times New Roman" w:cs="Times New Roman"/>
          <w:lang w:val="ka-GE"/>
        </w:rPr>
      </w:pPr>
    </w:p>
    <w:p w14:paraId="049D3ABC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lastRenderedPageBreak/>
        <w:t>I strongly disagree;</w:t>
      </w:r>
    </w:p>
    <w:p w14:paraId="1EE2F97E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048A1D49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41922A13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1F64E95B" w14:textId="6C98886C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agre</w:t>
      </w:r>
      <w:r w:rsidR="006D1FA7" w:rsidRPr="00C96149">
        <w:rPr>
          <w:rFonts w:ascii="Times New Roman" w:eastAsia="Helvetica" w:hAnsi="Times New Roman" w:cs="Times New Roman"/>
          <w:lang w:val="ka-GE"/>
        </w:rPr>
        <w:t>e</w:t>
      </w:r>
    </w:p>
    <w:p w14:paraId="7F499AEA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45C904DC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7560E9BC" w14:textId="07037B5B" w:rsidR="00057CCE" w:rsidRPr="00C96149" w:rsidRDefault="007019F0" w:rsidP="00057CCE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e) I usually use antibiotics on my own, based on previous experience with the same antibiotic</w:t>
      </w:r>
    </w:p>
    <w:p w14:paraId="36099E8B" w14:textId="77777777" w:rsidR="007019F0" w:rsidRPr="00C96149" w:rsidRDefault="007019F0" w:rsidP="00057CCE">
      <w:pPr>
        <w:rPr>
          <w:rFonts w:ascii="Times New Roman" w:hAnsi="Times New Roman" w:cs="Times New Roman"/>
          <w:lang w:val="ka-GE"/>
        </w:rPr>
      </w:pPr>
    </w:p>
    <w:p w14:paraId="7D590259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disagree;</w:t>
      </w:r>
    </w:p>
    <w:p w14:paraId="5ABC1CAC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7DA4D490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377B8F99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1A40C104" w14:textId="32B69783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agre</w:t>
      </w:r>
      <w:r w:rsidR="006D1FA7" w:rsidRPr="00C96149">
        <w:rPr>
          <w:rFonts w:ascii="Times New Roman" w:eastAsia="Helvetica" w:hAnsi="Times New Roman" w:cs="Times New Roman"/>
          <w:lang w:val="ka-GE"/>
        </w:rPr>
        <w:t>e</w:t>
      </w:r>
    </w:p>
    <w:p w14:paraId="7D9D9D3A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22A5B135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1D712ECF" w14:textId="556FBC3A" w:rsidR="00057CCE" w:rsidRPr="00C96149" w:rsidRDefault="007019F0" w:rsidP="00057CCE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f) I usually use antibiotics on my own, due to lack of trust in doctors</w:t>
      </w:r>
    </w:p>
    <w:p w14:paraId="7EE80D91" w14:textId="77777777" w:rsidR="007019F0" w:rsidRPr="00C96149" w:rsidRDefault="007019F0" w:rsidP="00057CCE">
      <w:pPr>
        <w:rPr>
          <w:rFonts w:ascii="Times New Roman" w:hAnsi="Times New Roman" w:cs="Times New Roman"/>
          <w:lang w:val="ka-GE"/>
        </w:rPr>
      </w:pPr>
    </w:p>
    <w:p w14:paraId="41398787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disagree;</w:t>
      </w:r>
    </w:p>
    <w:p w14:paraId="57110E0C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4454D18E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04F7FD58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38BEDAC2" w14:textId="21DF553B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agre</w:t>
      </w:r>
      <w:r w:rsidR="006D1FA7" w:rsidRPr="00C96149">
        <w:rPr>
          <w:rFonts w:ascii="Times New Roman" w:eastAsia="Helvetica" w:hAnsi="Times New Roman" w:cs="Times New Roman"/>
          <w:lang w:val="ka-GE"/>
        </w:rPr>
        <w:t>e</w:t>
      </w:r>
    </w:p>
    <w:p w14:paraId="4A4320A6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0C484F22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0D5CD700" w14:textId="1D9D7403" w:rsidR="00057CCE" w:rsidRPr="00C96149" w:rsidRDefault="007019F0" w:rsidP="00057CCE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 xml:space="preserve">g) I usually use antibiotics on my own if I ever (or the baby does) have diarrhea, including when traveling </w:t>
      </w:r>
      <w:r w:rsidRPr="003B0E70">
        <w:rPr>
          <w:rFonts w:ascii="Times New Roman" w:eastAsia="Helvetica" w:hAnsi="Times New Roman" w:cs="Times New Roman"/>
          <w:lang w:val="ka-GE"/>
        </w:rPr>
        <w:t>or on vacation</w:t>
      </w:r>
      <w:r w:rsidR="00A64C0B" w:rsidRPr="003B0E70">
        <w:rPr>
          <w:rFonts w:ascii="Times New Roman" w:eastAsia="Helvetica" w:hAnsi="Times New Roman" w:cs="Times New Roman"/>
          <w:lang w:val="ka-GE"/>
        </w:rPr>
        <w:t xml:space="preserve"> abroad</w:t>
      </w:r>
    </w:p>
    <w:p w14:paraId="4FD1E049" w14:textId="77777777" w:rsidR="00A64C0B" w:rsidRPr="00C96149" w:rsidRDefault="00A64C0B" w:rsidP="00057CCE">
      <w:pPr>
        <w:rPr>
          <w:rFonts w:ascii="Times New Roman" w:hAnsi="Times New Roman" w:cs="Times New Roman"/>
          <w:lang w:val="ka-GE"/>
        </w:rPr>
      </w:pPr>
    </w:p>
    <w:p w14:paraId="0CDB0A63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disagree;</w:t>
      </w:r>
    </w:p>
    <w:p w14:paraId="4A2A3D7F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5186208E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219BC540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6FEADDAC" w14:textId="0FD58DB5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agre</w:t>
      </w:r>
      <w:r w:rsidR="006D1FA7" w:rsidRPr="00C96149">
        <w:rPr>
          <w:rFonts w:ascii="Times New Roman" w:eastAsia="Helvetica" w:hAnsi="Times New Roman" w:cs="Times New Roman"/>
          <w:lang w:val="ka-GE"/>
        </w:rPr>
        <w:t>e</w:t>
      </w:r>
    </w:p>
    <w:p w14:paraId="08257928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20A5BAA4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44BF86CC" w14:textId="392428D5" w:rsidR="00057CCE" w:rsidRPr="00C96149" w:rsidRDefault="007019F0" w:rsidP="00057CCE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h) I usually self-administer antibiotics for sore throat/cold/cough right away to prevent further complications</w:t>
      </w:r>
    </w:p>
    <w:p w14:paraId="50E71376" w14:textId="77777777" w:rsidR="007019F0" w:rsidRPr="00C96149" w:rsidRDefault="007019F0" w:rsidP="00057CCE">
      <w:pPr>
        <w:rPr>
          <w:rFonts w:ascii="Times New Roman" w:hAnsi="Times New Roman" w:cs="Times New Roman"/>
          <w:lang w:val="ka-GE"/>
        </w:rPr>
      </w:pPr>
    </w:p>
    <w:p w14:paraId="2046FCE2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disagree;</w:t>
      </w:r>
    </w:p>
    <w:p w14:paraId="5E602512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297AFB82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6E0F6724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5FF4C3C4" w14:textId="0EAA00FE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agre</w:t>
      </w:r>
      <w:r w:rsidR="006D1FA7" w:rsidRPr="00C96149">
        <w:rPr>
          <w:rFonts w:ascii="Times New Roman" w:eastAsia="Helvetica" w:hAnsi="Times New Roman" w:cs="Times New Roman"/>
          <w:lang w:val="ka-GE"/>
        </w:rPr>
        <w:t>e</w:t>
      </w:r>
    </w:p>
    <w:p w14:paraId="3658A826" w14:textId="77777777" w:rsidR="00057CCE" w:rsidRPr="00C96149" w:rsidRDefault="00057CCE" w:rsidP="00057CCE">
      <w:pPr>
        <w:rPr>
          <w:rFonts w:ascii="Times New Roman" w:hAnsi="Times New Roman" w:cs="Times New Roman"/>
          <w:lang w:val="ka-GE"/>
        </w:rPr>
      </w:pPr>
    </w:p>
    <w:p w14:paraId="6A384450" w14:textId="227FB11D" w:rsidR="00E96669" w:rsidRPr="00C96149" w:rsidRDefault="007019F0" w:rsidP="00E96669">
      <w:pPr>
        <w:rPr>
          <w:rFonts w:ascii="Times New Roman" w:eastAsia="Helvetica" w:hAnsi="Times New Roman" w:cs="Times New Roman"/>
          <w:color w:val="000000"/>
          <w:lang w:val="ka-GE"/>
        </w:rPr>
      </w:pPr>
      <w:r w:rsidRPr="00C96149">
        <w:rPr>
          <w:rFonts w:ascii="Times New Roman" w:eastAsia="Helvetica" w:hAnsi="Times New Roman" w:cs="Times New Roman"/>
          <w:color w:val="000000"/>
          <w:lang w:val="ka-GE"/>
        </w:rPr>
        <w:t xml:space="preserve">t) </w:t>
      </w:r>
      <w:r w:rsidRPr="00C96149">
        <w:rPr>
          <w:rFonts w:ascii="Times New Roman" w:eastAsia="Helvetica" w:hAnsi="Times New Roman" w:cs="Times New Roman"/>
          <w:color w:val="000000"/>
          <w:lang w:val="en-GB"/>
        </w:rPr>
        <w:t>Usually, I use antibiotics on my own for genitourinary inf</w:t>
      </w:r>
      <w:r w:rsidRPr="00C96149">
        <w:rPr>
          <w:rFonts w:ascii="Times New Roman" w:eastAsia="Helvetica" w:hAnsi="Times New Roman" w:cs="Times New Roman"/>
          <w:color w:val="000000"/>
          <w:lang w:val="ka-GE"/>
        </w:rPr>
        <w:t>ection.</w:t>
      </w:r>
    </w:p>
    <w:p w14:paraId="3F56E6D8" w14:textId="77777777" w:rsidR="007019F0" w:rsidRPr="00C96149" w:rsidRDefault="007019F0" w:rsidP="00E96669">
      <w:pPr>
        <w:rPr>
          <w:rFonts w:ascii="Times New Roman" w:hAnsi="Times New Roman" w:cs="Times New Roman"/>
          <w:lang w:val="ka-GE"/>
        </w:rPr>
      </w:pPr>
    </w:p>
    <w:p w14:paraId="4C07216D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disagree;</w:t>
      </w:r>
    </w:p>
    <w:p w14:paraId="489A29AA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5D3D3B25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1112D2DC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1A30024A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lastRenderedPageBreak/>
        <w:t>I strongly agre</w:t>
      </w:r>
    </w:p>
    <w:p w14:paraId="4020835E" w14:textId="1DBB166F" w:rsidR="008D3F13" w:rsidRPr="00C96149" w:rsidRDefault="008D3F13" w:rsidP="008D3F13">
      <w:pPr>
        <w:rPr>
          <w:rFonts w:ascii="Times New Roman" w:hAnsi="Times New Roman" w:cs="Times New Roman"/>
          <w:lang w:val="ka-GE"/>
        </w:rPr>
      </w:pPr>
    </w:p>
    <w:p w14:paraId="7BDF7635" w14:textId="282C7175" w:rsidR="00E96669" w:rsidRPr="00C96149" w:rsidRDefault="007019F0" w:rsidP="00E96669">
      <w:pPr>
        <w:rPr>
          <w:rFonts w:ascii="Times New Roman" w:eastAsia="Helvetica" w:hAnsi="Times New Roman" w:cs="Times New Roman"/>
          <w:color w:val="000000"/>
          <w:lang w:val="en-GB"/>
        </w:rPr>
      </w:pPr>
      <w:r w:rsidRPr="00C96149">
        <w:rPr>
          <w:rFonts w:ascii="Times New Roman" w:eastAsia="Helvetica" w:hAnsi="Times New Roman" w:cs="Times New Roman"/>
          <w:color w:val="000000"/>
          <w:lang w:val="ka-GE"/>
        </w:rPr>
        <w:t xml:space="preserve">j) </w:t>
      </w:r>
      <w:r w:rsidRPr="00C96149">
        <w:rPr>
          <w:rFonts w:ascii="Times New Roman" w:eastAsia="Helvetica" w:hAnsi="Times New Roman" w:cs="Times New Roman"/>
          <w:color w:val="000000"/>
          <w:lang w:val="en-GB"/>
        </w:rPr>
        <w:t>Usually, I use antibiotics on my own to prevent diseases</w:t>
      </w:r>
    </w:p>
    <w:p w14:paraId="0E8269A4" w14:textId="77777777" w:rsidR="007019F0" w:rsidRPr="00C96149" w:rsidRDefault="007019F0" w:rsidP="00E96669">
      <w:pPr>
        <w:rPr>
          <w:rFonts w:ascii="Times New Roman" w:hAnsi="Times New Roman" w:cs="Times New Roman"/>
          <w:lang w:val="ka-GE"/>
        </w:rPr>
      </w:pPr>
    </w:p>
    <w:p w14:paraId="3ED4857C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disagree;</w:t>
      </w:r>
    </w:p>
    <w:p w14:paraId="7A11AD27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disagree;</w:t>
      </w:r>
    </w:p>
    <w:p w14:paraId="132C9979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neither agree nor disagree;</w:t>
      </w:r>
    </w:p>
    <w:p w14:paraId="31086471" w14:textId="77777777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mostly agree</w:t>
      </w:r>
    </w:p>
    <w:p w14:paraId="2A020058" w14:textId="2AF4D882" w:rsidR="007E4E52" w:rsidRPr="00C96149" w:rsidRDefault="007E4E52" w:rsidP="007E4E52">
      <w:pPr>
        <w:rPr>
          <w:rFonts w:ascii="Times New Roman" w:eastAsia="Helvetica" w:hAnsi="Times New Roman" w:cs="Times New Roman"/>
          <w:lang w:val="ka-GE"/>
        </w:rPr>
      </w:pPr>
      <w:r w:rsidRPr="00C96149">
        <w:rPr>
          <w:rFonts w:ascii="Times New Roman" w:eastAsia="Helvetica" w:hAnsi="Times New Roman" w:cs="Times New Roman"/>
          <w:lang w:val="ka-GE"/>
        </w:rPr>
        <w:t>I strongly agre</w:t>
      </w:r>
      <w:r w:rsidR="006D1FA7" w:rsidRPr="00C96149">
        <w:rPr>
          <w:rFonts w:ascii="Times New Roman" w:eastAsia="Helvetica" w:hAnsi="Times New Roman" w:cs="Times New Roman"/>
          <w:lang w:val="ka-GE"/>
        </w:rPr>
        <w:t>e</w:t>
      </w:r>
    </w:p>
    <w:p w14:paraId="1E0D6E89" w14:textId="77777777" w:rsidR="00E96669" w:rsidRPr="00C96149" w:rsidRDefault="00E96669" w:rsidP="008D3F13">
      <w:pPr>
        <w:rPr>
          <w:rFonts w:ascii="Times New Roman" w:hAnsi="Times New Roman" w:cs="Times New Roman"/>
          <w:lang w:val="ka-GE"/>
        </w:rPr>
      </w:pPr>
    </w:p>
    <w:p w14:paraId="7A08455A" w14:textId="77777777" w:rsidR="003F7F62" w:rsidRPr="00C96149" w:rsidRDefault="003F7F62" w:rsidP="00E93969">
      <w:pPr>
        <w:pStyle w:val="ListParagraph"/>
        <w:rPr>
          <w:rFonts w:ascii="Times New Roman" w:hAnsi="Times New Roman" w:cs="Times New Roman"/>
          <w:lang w:val="ka-GE"/>
        </w:rPr>
      </w:pPr>
    </w:p>
    <w:p w14:paraId="01B0EF74" w14:textId="37C4ECD9" w:rsidR="00E96669" w:rsidRPr="00C96149" w:rsidRDefault="007019F0" w:rsidP="00E93969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>k) In case of a positive answer to the previous question, please indicate which disease you use antibiotics for prevention?</w:t>
      </w:r>
    </w:p>
    <w:p w14:paraId="0E32FEAC" w14:textId="5560CECC" w:rsidR="00E96669" w:rsidRPr="00C96149" w:rsidRDefault="00E96669" w:rsidP="00E93969">
      <w:pPr>
        <w:rPr>
          <w:rFonts w:ascii="Times New Roman" w:hAnsi="Times New Roman" w:cs="Times New Roman"/>
          <w:lang w:val="ka-GE"/>
        </w:rPr>
      </w:pPr>
      <w:r w:rsidRPr="00C96149">
        <w:rPr>
          <w:rFonts w:ascii="Times New Roman" w:hAnsi="Times New Roman" w:cs="Times New Roman"/>
          <w:lang w:val="ka-GE"/>
        </w:rPr>
        <w:t xml:space="preserve">   ------------------------</w:t>
      </w:r>
    </w:p>
    <w:p w14:paraId="63CB7AA5" w14:textId="236F58DE" w:rsidR="006F7689" w:rsidRPr="00C96149" w:rsidRDefault="006F7689" w:rsidP="00E93969">
      <w:pPr>
        <w:rPr>
          <w:rFonts w:ascii="Times New Roman" w:hAnsi="Times New Roman" w:cs="Times New Roman"/>
          <w:lang w:val="ka-GE"/>
        </w:rPr>
      </w:pPr>
    </w:p>
    <w:sectPr w:rsidR="006F7689" w:rsidRPr="00C96149" w:rsidSect="008C14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2B07B" w14:textId="77777777" w:rsidR="00644FA1" w:rsidRDefault="00644FA1" w:rsidP="003922D0">
      <w:r>
        <w:separator/>
      </w:r>
    </w:p>
  </w:endnote>
  <w:endnote w:type="continuationSeparator" w:id="0">
    <w:p w14:paraId="6E6B83B9" w14:textId="77777777" w:rsidR="00644FA1" w:rsidRDefault="00644FA1" w:rsidP="00392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452CB" w14:textId="77777777" w:rsidR="00644FA1" w:rsidRDefault="00644FA1" w:rsidP="003922D0">
      <w:r>
        <w:separator/>
      </w:r>
    </w:p>
  </w:footnote>
  <w:footnote w:type="continuationSeparator" w:id="0">
    <w:p w14:paraId="0DB3AC60" w14:textId="77777777" w:rsidR="00644FA1" w:rsidRDefault="00644FA1" w:rsidP="003922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06895"/>
    <w:multiLevelType w:val="hybridMultilevel"/>
    <w:tmpl w:val="D5F0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B1EDE"/>
    <w:multiLevelType w:val="hybridMultilevel"/>
    <w:tmpl w:val="A83EC9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724026"/>
    <w:multiLevelType w:val="hybridMultilevel"/>
    <w:tmpl w:val="772C6DB0"/>
    <w:lvl w:ilvl="0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3" w15:restartNumberingAfterBreak="0">
    <w:nsid w:val="092F128F"/>
    <w:multiLevelType w:val="hybridMultilevel"/>
    <w:tmpl w:val="46C6806C"/>
    <w:lvl w:ilvl="0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4" w15:restartNumberingAfterBreak="0">
    <w:nsid w:val="0C2A52B8"/>
    <w:multiLevelType w:val="hybridMultilevel"/>
    <w:tmpl w:val="28FA41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2F20AF"/>
    <w:multiLevelType w:val="hybridMultilevel"/>
    <w:tmpl w:val="0DDAD9D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2CE19DF"/>
    <w:multiLevelType w:val="hybridMultilevel"/>
    <w:tmpl w:val="65806130"/>
    <w:lvl w:ilvl="0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7" w15:restartNumberingAfterBreak="0">
    <w:nsid w:val="18F065E6"/>
    <w:multiLevelType w:val="hybridMultilevel"/>
    <w:tmpl w:val="AD4A73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8047E7"/>
    <w:multiLevelType w:val="hybridMultilevel"/>
    <w:tmpl w:val="F8FC7528"/>
    <w:lvl w:ilvl="0" w:tplc="30663A88">
      <w:start w:val="18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28B31855"/>
    <w:multiLevelType w:val="hybridMultilevel"/>
    <w:tmpl w:val="C798BB0C"/>
    <w:lvl w:ilvl="0" w:tplc="CD969A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B3E31DD"/>
    <w:multiLevelType w:val="hybridMultilevel"/>
    <w:tmpl w:val="351E26F8"/>
    <w:lvl w:ilvl="0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11" w15:restartNumberingAfterBreak="0">
    <w:nsid w:val="2B6B5C6F"/>
    <w:multiLevelType w:val="hybridMultilevel"/>
    <w:tmpl w:val="8DC6891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E082A4B"/>
    <w:multiLevelType w:val="hybridMultilevel"/>
    <w:tmpl w:val="504026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2156F"/>
    <w:multiLevelType w:val="hybridMultilevel"/>
    <w:tmpl w:val="13D8BB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B352F8"/>
    <w:multiLevelType w:val="hybridMultilevel"/>
    <w:tmpl w:val="61A2D9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2A2549"/>
    <w:multiLevelType w:val="hybridMultilevel"/>
    <w:tmpl w:val="26F84062"/>
    <w:lvl w:ilvl="0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16" w15:restartNumberingAfterBreak="0">
    <w:nsid w:val="325479D9"/>
    <w:multiLevelType w:val="hybridMultilevel"/>
    <w:tmpl w:val="7FE614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2709F7"/>
    <w:multiLevelType w:val="hybridMultilevel"/>
    <w:tmpl w:val="F3C8FC76"/>
    <w:lvl w:ilvl="0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18" w15:restartNumberingAfterBreak="0">
    <w:nsid w:val="34D06066"/>
    <w:multiLevelType w:val="hybridMultilevel"/>
    <w:tmpl w:val="89947C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3A8B41A">
      <w:start w:val="1000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Helvetic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673F72"/>
    <w:multiLevelType w:val="hybridMultilevel"/>
    <w:tmpl w:val="7E6671E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BCC355C"/>
    <w:multiLevelType w:val="hybridMultilevel"/>
    <w:tmpl w:val="AAE47D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8B5FB3"/>
    <w:multiLevelType w:val="hybridMultilevel"/>
    <w:tmpl w:val="59F20E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3C1DAE"/>
    <w:multiLevelType w:val="hybridMultilevel"/>
    <w:tmpl w:val="C916D2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6B395C"/>
    <w:multiLevelType w:val="hybridMultilevel"/>
    <w:tmpl w:val="6F404E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687BC6"/>
    <w:multiLevelType w:val="hybridMultilevel"/>
    <w:tmpl w:val="636481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8756339"/>
    <w:multiLevelType w:val="hybridMultilevel"/>
    <w:tmpl w:val="A8B23BCA"/>
    <w:lvl w:ilvl="0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26" w15:restartNumberingAfterBreak="0">
    <w:nsid w:val="499D5450"/>
    <w:multiLevelType w:val="hybridMultilevel"/>
    <w:tmpl w:val="986603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B635E3E"/>
    <w:multiLevelType w:val="hybridMultilevel"/>
    <w:tmpl w:val="96B2D8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9E4246"/>
    <w:multiLevelType w:val="hybridMultilevel"/>
    <w:tmpl w:val="585659B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D476A00"/>
    <w:multiLevelType w:val="hybridMultilevel"/>
    <w:tmpl w:val="879E553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EBA0B16"/>
    <w:multiLevelType w:val="hybridMultilevel"/>
    <w:tmpl w:val="0458F6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733E55"/>
    <w:multiLevelType w:val="hybridMultilevel"/>
    <w:tmpl w:val="0B9CB9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11A1C79"/>
    <w:multiLevelType w:val="hybridMultilevel"/>
    <w:tmpl w:val="0358C4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C458D2"/>
    <w:multiLevelType w:val="hybridMultilevel"/>
    <w:tmpl w:val="7A046B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370CDE"/>
    <w:multiLevelType w:val="hybridMultilevel"/>
    <w:tmpl w:val="C50AB62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569732A"/>
    <w:multiLevelType w:val="hybridMultilevel"/>
    <w:tmpl w:val="A75C1E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C45E10"/>
    <w:multiLevelType w:val="hybridMultilevel"/>
    <w:tmpl w:val="95962E14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8353584"/>
    <w:multiLevelType w:val="hybridMultilevel"/>
    <w:tmpl w:val="A3E2949E"/>
    <w:lvl w:ilvl="0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38" w15:restartNumberingAfterBreak="0">
    <w:nsid w:val="59B71601"/>
    <w:multiLevelType w:val="hybridMultilevel"/>
    <w:tmpl w:val="B9441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A8A399B"/>
    <w:multiLevelType w:val="hybridMultilevel"/>
    <w:tmpl w:val="635082B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5A9F4485"/>
    <w:multiLevelType w:val="hybridMultilevel"/>
    <w:tmpl w:val="C26896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CD77C4E"/>
    <w:multiLevelType w:val="hybridMultilevel"/>
    <w:tmpl w:val="2872ECE4"/>
    <w:lvl w:ilvl="0" w:tplc="04090003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9" w:hanging="360"/>
      </w:pPr>
      <w:rPr>
        <w:rFonts w:ascii="Wingdings" w:hAnsi="Wingdings" w:hint="default"/>
      </w:rPr>
    </w:lvl>
  </w:abstractNum>
  <w:abstractNum w:abstractNumId="42" w15:restartNumberingAfterBreak="0">
    <w:nsid w:val="5CEA3D5F"/>
    <w:multiLevelType w:val="hybridMultilevel"/>
    <w:tmpl w:val="5140689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5E472107"/>
    <w:multiLevelType w:val="hybridMultilevel"/>
    <w:tmpl w:val="62B893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1FC3F9A"/>
    <w:multiLevelType w:val="hybridMultilevel"/>
    <w:tmpl w:val="651EA15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64945161"/>
    <w:multiLevelType w:val="hybridMultilevel"/>
    <w:tmpl w:val="90E4E1E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692A45EA"/>
    <w:multiLevelType w:val="hybridMultilevel"/>
    <w:tmpl w:val="FE84DCD6"/>
    <w:lvl w:ilvl="0" w:tplc="96E6761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7" w15:restartNumberingAfterBreak="0">
    <w:nsid w:val="6D06422C"/>
    <w:multiLevelType w:val="hybridMultilevel"/>
    <w:tmpl w:val="833402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FDF7E86"/>
    <w:multiLevelType w:val="hybridMultilevel"/>
    <w:tmpl w:val="D51ACDE0"/>
    <w:lvl w:ilvl="0" w:tplc="FCAA984A">
      <w:start w:val="7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9" w15:restartNumberingAfterBreak="0">
    <w:nsid w:val="6FF37A27"/>
    <w:multiLevelType w:val="hybridMultilevel"/>
    <w:tmpl w:val="02F247D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0" w15:restartNumberingAfterBreak="0">
    <w:nsid w:val="71151405"/>
    <w:multiLevelType w:val="hybridMultilevel"/>
    <w:tmpl w:val="857C507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1" w15:restartNumberingAfterBreak="0">
    <w:nsid w:val="724D3B67"/>
    <w:multiLevelType w:val="hybridMultilevel"/>
    <w:tmpl w:val="424CD0B4"/>
    <w:lvl w:ilvl="0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52" w15:restartNumberingAfterBreak="0">
    <w:nsid w:val="77791EFF"/>
    <w:multiLevelType w:val="hybridMultilevel"/>
    <w:tmpl w:val="B8A2B9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AF27499"/>
    <w:multiLevelType w:val="hybridMultilevel"/>
    <w:tmpl w:val="8C92262E"/>
    <w:lvl w:ilvl="0" w:tplc="70143B54">
      <w:start w:val="9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4" w15:restartNumberingAfterBreak="0">
    <w:nsid w:val="7D8A6374"/>
    <w:multiLevelType w:val="hybridMultilevel"/>
    <w:tmpl w:val="1FF41B36"/>
    <w:lvl w:ilvl="0" w:tplc="337A3C1A">
      <w:start w:val="6"/>
      <w:numFmt w:val="decimal"/>
      <w:lvlText w:val="%1."/>
      <w:lvlJc w:val="left"/>
      <w:pPr>
        <w:ind w:left="540" w:hanging="360"/>
      </w:pPr>
      <w:rPr>
        <w:rFonts w:cs="Helvetica"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5" w15:restartNumberingAfterBreak="0">
    <w:nsid w:val="7DA86DCE"/>
    <w:multiLevelType w:val="hybridMultilevel"/>
    <w:tmpl w:val="2D963AA8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378496">
    <w:abstractNumId w:val="55"/>
  </w:num>
  <w:num w:numId="2" w16cid:durableId="1928149883">
    <w:abstractNumId w:val="46"/>
  </w:num>
  <w:num w:numId="3" w16cid:durableId="741760138">
    <w:abstractNumId w:val="38"/>
  </w:num>
  <w:num w:numId="4" w16cid:durableId="572160855">
    <w:abstractNumId w:val="23"/>
  </w:num>
  <w:num w:numId="5" w16cid:durableId="180440121">
    <w:abstractNumId w:val="4"/>
  </w:num>
  <w:num w:numId="6" w16cid:durableId="1883009370">
    <w:abstractNumId w:val="16"/>
  </w:num>
  <w:num w:numId="7" w16cid:durableId="1282956422">
    <w:abstractNumId w:val="43"/>
  </w:num>
  <w:num w:numId="8" w16cid:durableId="76291060">
    <w:abstractNumId w:val="13"/>
  </w:num>
  <w:num w:numId="9" w16cid:durableId="1453280306">
    <w:abstractNumId w:val="33"/>
  </w:num>
  <w:num w:numId="10" w16cid:durableId="893470793">
    <w:abstractNumId w:val="20"/>
  </w:num>
  <w:num w:numId="11" w16cid:durableId="1137262342">
    <w:abstractNumId w:val="18"/>
  </w:num>
  <w:num w:numId="12" w16cid:durableId="475031107">
    <w:abstractNumId w:val="11"/>
  </w:num>
  <w:num w:numId="13" w16cid:durableId="1013337436">
    <w:abstractNumId w:val="26"/>
  </w:num>
  <w:num w:numId="14" w16cid:durableId="1051925250">
    <w:abstractNumId w:val="39"/>
  </w:num>
  <w:num w:numId="15" w16cid:durableId="777407142">
    <w:abstractNumId w:val="1"/>
  </w:num>
  <w:num w:numId="16" w16cid:durableId="695156741">
    <w:abstractNumId w:val="45"/>
  </w:num>
  <w:num w:numId="17" w16cid:durableId="1391616820">
    <w:abstractNumId w:val="24"/>
  </w:num>
  <w:num w:numId="18" w16cid:durableId="1617563135">
    <w:abstractNumId w:val="31"/>
  </w:num>
  <w:num w:numId="19" w16cid:durableId="1840464961">
    <w:abstractNumId w:val="50"/>
  </w:num>
  <w:num w:numId="20" w16cid:durableId="297539284">
    <w:abstractNumId w:val="41"/>
  </w:num>
  <w:num w:numId="21" w16cid:durableId="910778287">
    <w:abstractNumId w:val="5"/>
  </w:num>
  <w:num w:numId="22" w16cid:durableId="555629373">
    <w:abstractNumId w:val="19"/>
  </w:num>
  <w:num w:numId="23" w16cid:durableId="227496851">
    <w:abstractNumId w:val="44"/>
  </w:num>
  <w:num w:numId="24" w16cid:durableId="330524926">
    <w:abstractNumId w:val="6"/>
  </w:num>
  <w:num w:numId="25" w16cid:durableId="119959461">
    <w:abstractNumId w:val="29"/>
  </w:num>
  <w:num w:numId="26" w16cid:durableId="473641779">
    <w:abstractNumId w:val="34"/>
  </w:num>
  <w:num w:numId="27" w16cid:durableId="126049077">
    <w:abstractNumId w:val="7"/>
  </w:num>
  <w:num w:numId="28" w16cid:durableId="1793130891">
    <w:abstractNumId w:val="49"/>
  </w:num>
  <w:num w:numId="29" w16cid:durableId="1540627700">
    <w:abstractNumId w:val="42"/>
  </w:num>
  <w:num w:numId="30" w16cid:durableId="215703053">
    <w:abstractNumId w:val="17"/>
  </w:num>
  <w:num w:numId="31" w16cid:durableId="1086421087">
    <w:abstractNumId w:val="28"/>
  </w:num>
  <w:num w:numId="32" w16cid:durableId="545333439">
    <w:abstractNumId w:val="52"/>
  </w:num>
  <w:num w:numId="33" w16cid:durableId="2144226037">
    <w:abstractNumId w:val="2"/>
  </w:num>
  <w:num w:numId="34" w16cid:durableId="857088575">
    <w:abstractNumId w:val="10"/>
  </w:num>
  <w:num w:numId="35" w16cid:durableId="1085762162">
    <w:abstractNumId w:val="25"/>
  </w:num>
  <w:num w:numId="36" w16cid:durableId="775519021">
    <w:abstractNumId w:val="51"/>
  </w:num>
  <w:num w:numId="37" w16cid:durableId="814836281">
    <w:abstractNumId w:val="3"/>
  </w:num>
  <w:num w:numId="38" w16cid:durableId="1859923737">
    <w:abstractNumId w:val="47"/>
  </w:num>
  <w:num w:numId="39" w16cid:durableId="374425301">
    <w:abstractNumId w:val="22"/>
  </w:num>
  <w:num w:numId="40" w16cid:durableId="701983257">
    <w:abstractNumId w:val="35"/>
  </w:num>
  <w:num w:numId="41" w16cid:durableId="1676036461">
    <w:abstractNumId w:val="27"/>
  </w:num>
  <w:num w:numId="42" w16cid:durableId="1840197025">
    <w:abstractNumId w:val="40"/>
  </w:num>
  <w:num w:numId="43" w16cid:durableId="1240864453">
    <w:abstractNumId w:val="21"/>
  </w:num>
  <w:num w:numId="44" w16cid:durableId="1895388374">
    <w:abstractNumId w:val="30"/>
  </w:num>
  <w:num w:numId="45" w16cid:durableId="432945744">
    <w:abstractNumId w:val="14"/>
  </w:num>
  <w:num w:numId="46" w16cid:durableId="1650478235">
    <w:abstractNumId w:val="12"/>
  </w:num>
  <w:num w:numId="47" w16cid:durableId="1558737512">
    <w:abstractNumId w:val="32"/>
  </w:num>
  <w:num w:numId="48" w16cid:durableId="642124584">
    <w:abstractNumId w:val="37"/>
  </w:num>
  <w:num w:numId="49" w16cid:durableId="799804148">
    <w:abstractNumId w:val="15"/>
  </w:num>
  <w:num w:numId="50" w16cid:durableId="1372269462">
    <w:abstractNumId w:val="0"/>
  </w:num>
  <w:num w:numId="51" w16cid:durableId="508838581">
    <w:abstractNumId w:val="9"/>
  </w:num>
  <w:num w:numId="52" w16cid:durableId="2057848663">
    <w:abstractNumId w:val="54"/>
  </w:num>
  <w:num w:numId="53" w16cid:durableId="1163279206">
    <w:abstractNumId w:val="48"/>
  </w:num>
  <w:num w:numId="54" w16cid:durableId="97650499">
    <w:abstractNumId w:val="53"/>
  </w:num>
  <w:num w:numId="55" w16cid:durableId="749041209">
    <w:abstractNumId w:val="36"/>
  </w:num>
  <w:num w:numId="56" w16cid:durableId="1873880523">
    <w:abstractNumId w:val="8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D21"/>
    <w:rsid w:val="00004ADE"/>
    <w:rsid w:val="00057CCE"/>
    <w:rsid w:val="000B1DDC"/>
    <w:rsid w:val="000B2128"/>
    <w:rsid w:val="000B5B96"/>
    <w:rsid w:val="000C76C7"/>
    <w:rsid w:val="000D27E2"/>
    <w:rsid w:val="000D357A"/>
    <w:rsid w:val="000F3F39"/>
    <w:rsid w:val="0010050A"/>
    <w:rsid w:val="0010665E"/>
    <w:rsid w:val="001133EB"/>
    <w:rsid w:val="00140A73"/>
    <w:rsid w:val="00166552"/>
    <w:rsid w:val="001B13E0"/>
    <w:rsid w:val="001B58A1"/>
    <w:rsid w:val="001C51FD"/>
    <w:rsid w:val="001C6A87"/>
    <w:rsid w:val="001E1CFD"/>
    <w:rsid w:val="001F3360"/>
    <w:rsid w:val="00214049"/>
    <w:rsid w:val="002243BC"/>
    <w:rsid w:val="00224B11"/>
    <w:rsid w:val="00271FC6"/>
    <w:rsid w:val="002B0D21"/>
    <w:rsid w:val="002B4FEA"/>
    <w:rsid w:val="003112E3"/>
    <w:rsid w:val="003178DE"/>
    <w:rsid w:val="00334086"/>
    <w:rsid w:val="003922D0"/>
    <w:rsid w:val="003B0E70"/>
    <w:rsid w:val="003B6F14"/>
    <w:rsid w:val="003D2CC4"/>
    <w:rsid w:val="003E684A"/>
    <w:rsid w:val="003F7F62"/>
    <w:rsid w:val="00403331"/>
    <w:rsid w:val="00430DE2"/>
    <w:rsid w:val="004410C9"/>
    <w:rsid w:val="00456EA0"/>
    <w:rsid w:val="00492855"/>
    <w:rsid w:val="004D5ADB"/>
    <w:rsid w:val="004D7384"/>
    <w:rsid w:val="0052687B"/>
    <w:rsid w:val="005556D4"/>
    <w:rsid w:val="005E2CF0"/>
    <w:rsid w:val="00625FAE"/>
    <w:rsid w:val="00644FA1"/>
    <w:rsid w:val="006749FD"/>
    <w:rsid w:val="006806DB"/>
    <w:rsid w:val="00683258"/>
    <w:rsid w:val="006A0DBB"/>
    <w:rsid w:val="006D1FA7"/>
    <w:rsid w:val="006D2651"/>
    <w:rsid w:val="006D3F15"/>
    <w:rsid w:val="006F7689"/>
    <w:rsid w:val="00701226"/>
    <w:rsid w:val="007019F0"/>
    <w:rsid w:val="00702F12"/>
    <w:rsid w:val="00722C33"/>
    <w:rsid w:val="007452BA"/>
    <w:rsid w:val="00746627"/>
    <w:rsid w:val="00761778"/>
    <w:rsid w:val="0077349A"/>
    <w:rsid w:val="007A20C7"/>
    <w:rsid w:val="007A6A69"/>
    <w:rsid w:val="007C3071"/>
    <w:rsid w:val="007D06AB"/>
    <w:rsid w:val="007D1B0A"/>
    <w:rsid w:val="007E4E52"/>
    <w:rsid w:val="008102D4"/>
    <w:rsid w:val="0084682C"/>
    <w:rsid w:val="00886960"/>
    <w:rsid w:val="008A5DEA"/>
    <w:rsid w:val="008C1462"/>
    <w:rsid w:val="008D3F13"/>
    <w:rsid w:val="009175CE"/>
    <w:rsid w:val="00973BC1"/>
    <w:rsid w:val="0097420F"/>
    <w:rsid w:val="009A4F20"/>
    <w:rsid w:val="009B0C17"/>
    <w:rsid w:val="009C4525"/>
    <w:rsid w:val="009D6143"/>
    <w:rsid w:val="00A20614"/>
    <w:rsid w:val="00A27D7A"/>
    <w:rsid w:val="00A52364"/>
    <w:rsid w:val="00A64C0B"/>
    <w:rsid w:val="00A90E88"/>
    <w:rsid w:val="00A944B2"/>
    <w:rsid w:val="00B4286E"/>
    <w:rsid w:val="00B838D6"/>
    <w:rsid w:val="00B839AB"/>
    <w:rsid w:val="00B91139"/>
    <w:rsid w:val="00BA178E"/>
    <w:rsid w:val="00C3030D"/>
    <w:rsid w:val="00C60161"/>
    <w:rsid w:val="00C7257B"/>
    <w:rsid w:val="00C74847"/>
    <w:rsid w:val="00C96149"/>
    <w:rsid w:val="00CB2F42"/>
    <w:rsid w:val="00CC151E"/>
    <w:rsid w:val="00CD4747"/>
    <w:rsid w:val="00D2047A"/>
    <w:rsid w:val="00D25060"/>
    <w:rsid w:val="00D5323E"/>
    <w:rsid w:val="00D936D5"/>
    <w:rsid w:val="00DB69F2"/>
    <w:rsid w:val="00DC662D"/>
    <w:rsid w:val="00DD2777"/>
    <w:rsid w:val="00E32A3F"/>
    <w:rsid w:val="00E93969"/>
    <w:rsid w:val="00E96669"/>
    <w:rsid w:val="00ED5335"/>
    <w:rsid w:val="00EE1AC7"/>
    <w:rsid w:val="00F32C97"/>
    <w:rsid w:val="00F40173"/>
    <w:rsid w:val="00FA169A"/>
    <w:rsid w:val="00FA33EF"/>
    <w:rsid w:val="00FA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5B28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D21"/>
    <w:pPr>
      <w:ind w:left="720"/>
      <w:contextualSpacing/>
    </w:pPr>
  </w:style>
  <w:style w:type="paragraph" w:styleId="Revision">
    <w:name w:val="Revision"/>
    <w:hidden/>
    <w:uiPriority w:val="99"/>
    <w:semiHidden/>
    <w:rsid w:val="003B6F14"/>
  </w:style>
  <w:style w:type="character" w:styleId="CommentReference">
    <w:name w:val="annotation reference"/>
    <w:basedOn w:val="DefaultParagraphFont"/>
    <w:uiPriority w:val="99"/>
    <w:semiHidden/>
    <w:unhideWhenUsed/>
    <w:rsid w:val="00224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B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B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B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D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DE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22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2D0"/>
  </w:style>
  <w:style w:type="paragraph" w:styleId="Footer">
    <w:name w:val="footer"/>
    <w:basedOn w:val="Normal"/>
    <w:link w:val="FooterChar"/>
    <w:uiPriority w:val="99"/>
    <w:unhideWhenUsed/>
    <w:rsid w:val="003922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2D0"/>
  </w:style>
  <w:style w:type="paragraph" w:styleId="NormalWeb">
    <w:name w:val="Normal (Web)"/>
    <w:basedOn w:val="Normal"/>
    <w:uiPriority w:val="99"/>
    <w:unhideWhenUsed/>
    <w:rsid w:val="00DD277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E" w:eastAsia="en-GB"/>
    </w:rPr>
  </w:style>
  <w:style w:type="character" w:styleId="Hyperlink">
    <w:name w:val="Hyperlink"/>
    <w:basedOn w:val="DefaultParagraphFont"/>
    <w:uiPriority w:val="99"/>
    <w:unhideWhenUsed/>
    <w:rsid w:val="00D204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6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1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56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8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3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16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0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8</Pages>
  <Words>1281</Words>
  <Characters>730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rakhvelidze</dc:creator>
  <cp:keywords/>
  <dc:description/>
  <cp:lastModifiedBy>Marina Darakhvelidze</cp:lastModifiedBy>
  <cp:revision>26</cp:revision>
  <dcterms:created xsi:type="dcterms:W3CDTF">2022-06-01T18:52:00Z</dcterms:created>
  <dcterms:modified xsi:type="dcterms:W3CDTF">2023-11-14T13:23:00Z</dcterms:modified>
</cp:coreProperties>
</file>